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F6192" w:rsidRPr="00E30893" w:rsidRDefault="006F6192">
      <w:pPr>
        <w:pStyle w:val="Default"/>
        <w:rPr>
          <w:rFonts w:ascii="Times" w:hAnsi="Times"/>
          <w:color w:val="000000" w:themeColor="text1"/>
          <w:sz w:val="18"/>
          <w:szCs w:val="18"/>
        </w:rPr>
      </w:pPr>
    </w:p>
    <w:p w:rsidR="006F6192" w:rsidRPr="00E30893" w:rsidRDefault="00000000">
      <w:pPr>
        <w:rPr>
          <w:rFonts w:ascii="Times" w:hAnsi="Times"/>
          <w:b/>
          <w:bCs/>
          <w:color w:val="000000" w:themeColor="text1"/>
        </w:rPr>
      </w:pPr>
      <w:r w:rsidRPr="00E30893">
        <w:rPr>
          <w:rFonts w:ascii="Times" w:hAnsi="Times"/>
          <w:b/>
          <w:bCs/>
          <w:color w:val="000000" w:themeColor="text1"/>
        </w:rPr>
        <w:t xml:space="preserve">Additional file 1. </w:t>
      </w:r>
    </w:p>
    <w:p w:rsidR="006F6192" w:rsidRPr="00E30893" w:rsidRDefault="00000000">
      <w:pPr>
        <w:rPr>
          <w:rFonts w:ascii="Times" w:hAnsi="Times"/>
          <w:b/>
          <w:bCs/>
          <w:color w:val="000000" w:themeColor="text1"/>
        </w:rPr>
      </w:pPr>
      <w:r w:rsidRPr="00E30893">
        <w:rPr>
          <w:rFonts w:ascii="Times" w:hAnsi="Times"/>
          <w:b/>
          <w:bCs/>
          <w:color w:val="000000" w:themeColor="text1"/>
        </w:rPr>
        <w:t>STROBE Statement (checklist of items that should be included in reports of observational studies)</w:t>
      </w:r>
    </w:p>
    <w:tbl>
      <w:tblPr>
        <w:tblStyle w:val="a4"/>
        <w:tblW w:w="935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576"/>
        <w:gridCol w:w="6877"/>
      </w:tblGrid>
      <w:tr w:rsidR="00E30893" w:rsidRPr="00E30893">
        <w:tc>
          <w:tcPr>
            <w:tcW w:w="1776" w:type="dxa"/>
            <w:tcBorders>
              <w:top w:val="single" w:sz="4" w:space="0" w:color="auto"/>
              <w:bottom w:val="single" w:sz="4" w:space="0" w:color="auto"/>
            </w:tcBorders>
          </w:tcPr>
          <w:p w:rsidR="006F6192" w:rsidRPr="00E30893" w:rsidRDefault="006F6192">
            <w:pPr>
              <w:rPr>
                <w:rFonts w:ascii="Times" w:hAnsi="Times"/>
                <w:b/>
                <w:bCs/>
                <w:color w:val="000000" w:themeColor="text1"/>
                <w:sz w:val="18"/>
                <w:szCs w:val="18"/>
              </w:rPr>
            </w:pPr>
          </w:p>
        </w:tc>
        <w:tc>
          <w:tcPr>
            <w:tcW w:w="538"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Item</w:t>
            </w:r>
          </w:p>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No.</w:t>
            </w:r>
          </w:p>
        </w:tc>
        <w:tc>
          <w:tcPr>
            <w:tcW w:w="7042" w:type="dxa"/>
            <w:tcBorders>
              <w:top w:val="single" w:sz="4" w:space="0" w:color="auto"/>
              <w:bottom w:val="single" w:sz="4" w:space="0" w:color="auto"/>
            </w:tcBorders>
          </w:tcPr>
          <w:p w:rsidR="006F6192" w:rsidRPr="00E30893" w:rsidRDefault="00000000">
            <w:pPr>
              <w:jc w:val="center"/>
              <w:rPr>
                <w:rFonts w:ascii="Times" w:hAnsi="Times"/>
                <w:b/>
                <w:bCs/>
                <w:color w:val="000000" w:themeColor="text1"/>
                <w:sz w:val="18"/>
                <w:szCs w:val="18"/>
              </w:rPr>
            </w:pPr>
            <w:r w:rsidRPr="00E30893">
              <w:rPr>
                <w:rFonts w:ascii="Times" w:hAnsi="Times"/>
                <w:b/>
                <w:bCs/>
                <w:color w:val="000000" w:themeColor="text1"/>
                <w:sz w:val="18"/>
                <w:szCs w:val="18"/>
              </w:rPr>
              <w:t>Recommendation</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Title and abstract</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w:t>
            </w:r>
          </w:p>
        </w:tc>
        <w:tc>
          <w:tcPr>
            <w:tcW w:w="7042" w:type="dxa"/>
            <w:tcBorders>
              <w:top w:val="single" w:sz="4" w:space="0" w:color="auto"/>
              <w:bottom w:val="single" w:sz="4" w:space="0" w:color="auto"/>
            </w:tcBorders>
          </w:tcPr>
          <w:p w:rsidR="006F6192" w:rsidRPr="00E30893" w:rsidRDefault="00000000">
            <w:pPr>
              <w:pStyle w:val="Default"/>
              <w:rPr>
                <w:rFonts w:ascii="Times" w:hAnsi="Times"/>
                <w:color w:val="000000" w:themeColor="text1"/>
                <w:sz w:val="18"/>
                <w:szCs w:val="18"/>
              </w:rPr>
            </w:pPr>
            <w:r w:rsidRPr="00E30893">
              <w:rPr>
                <w:rFonts w:ascii="Times" w:hAnsi="Times"/>
                <w:color w:val="000000" w:themeColor="text1"/>
                <w:sz w:val="18"/>
                <w:szCs w:val="18"/>
              </w:rPr>
              <w:t>(a)Study design:</w:t>
            </w:r>
            <w:r w:rsidR="00B058BB" w:rsidRPr="00E30893">
              <w:rPr>
                <w:rFonts w:ascii="Times" w:hAnsi="Times"/>
                <w:color w:val="000000" w:themeColor="text1"/>
                <w:sz w:val="18"/>
                <w:szCs w:val="18"/>
              </w:rPr>
              <w:t xml:space="preserve"> </w:t>
            </w:r>
            <w:r w:rsidR="00B83EC1" w:rsidRPr="00E30893">
              <w:rPr>
                <w:rFonts w:ascii="Times" w:hAnsi="Times" w:hint="eastAsia"/>
                <w:color w:val="000000" w:themeColor="text1"/>
                <w:sz w:val="18"/>
                <w:szCs w:val="18"/>
              </w:rPr>
              <w:t>a</w:t>
            </w:r>
            <w:r w:rsidR="00B83EC1" w:rsidRPr="00E30893">
              <w:rPr>
                <w:rFonts w:ascii="Times" w:hAnsi="Times"/>
                <w:color w:val="000000" w:themeColor="text1"/>
                <w:sz w:val="18"/>
                <w:szCs w:val="18"/>
              </w:rPr>
              <w:t xml:space="preserve"> </w:t>
            </w:r>
            <w:r w:rsidR="00B83EC1" w:rsidRPr="00E30893">
              <w:rPr>
                <w:rFonts w:ascii="Times" w:hAnsi="Times" w:hint="eastAsia"/>
                <w:color w:val="000000" w:themeColor="text1"/>
                <w:sz w:val="18"/>
                <w:szCs w:val="18"/>
              </w:rPr>
              <w:t>r</w:t>
            </w:r>
            <w:r w:rsidR="00B83EC1" w:rsidRPr="00E30893">
              <w:rPr>
                <w:rFonts w:ascii="Times" w:hAnsi="Times"/>
                <w:color w:val="000000" w:themeColor="text1"/>
                <w:sz w:val="18"/>
                <w:szCs w:val="18"/>
              </w:rPr>
              <w:t xml:space="preserve">etrospective </w:t>
            </w:r>
            <w:r w:rsidR="00B83EC1" w:rsidRPr="00E30893">
              <w:rPr>
                <w:rFonts w:ascii="Times" w:hAnsi="Times" w:hint="eastAsia"/>
                <w:color w:val="000000" w:themeColor="text1"/>
                <w:sz w:val="18"/>
                <w:szCs w:val="18"/>
              </w:rPr>
              <w:t>o</w:t>
            </w:r>
            <w:r w:rsidR="00B83EC1" w:rsidRPr="00E30893">
              <w:rPr>
                <w:rFonts w:ascii="Times" w:hAnsi="Times"/>
                <w:color w:val="000000" w:themeColor="text1"/>
                <w:sz w:val="18"/>
                <w:szCs w:val="18"/>
              </w:rPr>
              <w:t xml:space="preserve">bservational </w:t>
            </w:r>
            <w:r w:rsidR="00B83EC1" w:rsidRPr="00E30893">
              <w:rPr>
                <w:rFonts w:ascii="Times" w:hAnsi="Times" w:hint="eastAsia"/>
                <w:color w:val="000000" w:themeColor="text1"/>
                <w:sz w:val="18"/>
                <w:szCs w:val="18"/>
              </w:rPr>
              <w:t>s</w:t>
            </w:r>
            <w:r w:rsidR="00B83EC1" w:rsidRPr="00E30893">
              <w:rPr>
                <w:rFonts w:ascii="Times" w:hAnsi="Times"/>
                <w:color w:val="000000" w:themeColor="text1"/>
                <w:sz w:val="18"/>
                <w:szCs w:val="18"/>
              </w:rPr>
              <w:t>tudy</w:t>
            </w:r>
            <w:r w:rsidRPr="00E30893">
              <w:rPr>
                <w:rFonts w:ascii="Times" w:hAnsi="Times"/>
                <w:color w:val="000000" w:themeColor="text1"/>
                <w:sz w:val="18"/>
                <w:szCs w:val="18"/>
              </w:rPr>
              <w:t>.</w:t>
            </w:r>
          </w:p>
          <w:p w:rsidR="006F6192" w:rsidRPr="00E30893" w:rsidRDefault="00000000">
            <w:pPr>
              <w:rPr>
                <w:rFonts w:ascii="Times" w:eastAsia="Symbol Regular" w:hAnsi="Times" w:cs="Symbol Regular"/>
                <w:color w:val="000000" w:themeColor="text1"/>
                <w:sz w:val="18"/>
                <w:szCs w:val="18"/>
              </w:rPr>
            </w:pPr>
            <w:r w:rsidRPr="00E30893">
              <w:rPr>
                <w:rFonts w:ascii="Times" w:hAnsi="Times"/>
                <w:color w:val="000000" w:themeColor="text1"/>
                <w:sz w:val="18"/>
                <w:szCs w:val="18"/>
              </w:rPr>
              <w:t>(b)Informative and balanced summary:</w:t>
            </w:r>
            <w:r w:rsidRPr="00E30893">
              <w:rPr>
                <w:rFonts w:ascii="Times" w:eastAsia="Symbol Regular" w:hAnsi="Times" w:cs="Symbol Regular"/>
                <w:color w:val="000000" w:themeColor="text1"/>
                <w:sz w:val="18"/>
                <w:szCs w:val="18"/>
              </w:rPr>
              <w:t xml:space="preserve"> </w:t>
            </w:r>
            <w:r w:rsidR="00093151" w:rsidRPr="00E30893">
              <w:rPr>
                <w:rFonts w:ascii="Times" w:eastAsiaTheme="minorEastAsia" w:hAnsi="Times" w:cs="Arial"/>
                <w:color w:val="000000" w:themeColor="text1"/>
                <w:kern w:val="0"/>
                <w:sz w:val="18"/>
                <w:szCs w:val="18"/>
              </w:rPr>
              <w:t xml:space="preserve">Chronic hypoxia caused by right-to-left shunting in TOF children could lead to compensatory increases in Hb to maintain systemic oxygen balance. This study aims to investigate whether preoperative Hb and SpO2 levels can predict adverse outcomes in children undergoing corrective surgery for TOF. This retrospective study included patients under 18 years of age who underwent corrective surgery for TOF. After </w:t>
            </w:r>
            <w:r w:rsidR="00093151" w:rsidRPr="00E30893">
              <w:rPr>
                <w:rFonts w:ascii="Times" w:eastAsiaTheme="minorEastAsia" w:hAnsi="Times" w:cs="Arial" w:hint="eastAsia"/>
                <w:color w:val="000000" w:themeColor="text1"/>
                <w:kern w:val="0"/>
                <w:sz w:val="18"/>
                <w:szCs w:val="18"/>
              </w:rPr>
              <w:t>statistical</w:t>
            </w:r>
            <w:r w:rsidR="00093151" w:rsidRPr="00E30893">
              <w:rPr>
                <w:rFonts w:ascii="Times" w:eastAsiaTheme="minorEastAsia" w:hAnsi="Times" w:cs="Arial"/>
                <w:color w:val="000000" w:themeColor="text1"/>
                <w:kern w:val="0"/>
                <w:sz w:val="18"/>
                <w:szCs w:val="18"/>
              </w:rPr>
              <w:t xml:space="preserve"> analyses, </w:t>
            </w:r>
            <w:r w:rsidR="00093151" w:rsidRPr="00E30893">
              <w:rPr>
                <w:rFonts w:ascii="Times" w:eastAsiaTheme="minorEastAsia" w:hAnsi="Times" w:cs="Arial" w:hint="eastAsia"/>
                <w:color w:val="000000" w:themeColor="text1"/>
                <w:kern w:val="0"/>
                <w:sz w:val="18"/>
                <w:szCs w:val="18"/>
              </w:rPr>
              <w:t>children</w:t>
            </w:r>
            <w:r w:rsidR="00093151" w:rsidRPr="00E30893">
              <w:rPr>
                <w:rFonts w:ascii="Times" w:eastAsiaTheme="minorEastAsia" w:hAnsi="Times" w:cs="Arial"/>
                <w:color w:val="000000" w:themeColor="text1"/>
                <w:kern w:val="0"/>
                <w:sz w:val="18"/>
                <w:szCs w:val="18"/>
              </w:rPr>
              <w:t xml:space="preserve"> with Hb*SpO2 &lt; aaHb had a significantly higher incidence of postoperative adverse outcomes, longer time of mechanical ventilation, ICU stay, and hospital stay, as well as higher in-hospital costs.</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Introduction</w:t>
            </w:r>
          </w:p>
        </w:tc>
        <w:tc>
          <w:tcPr>
            <w:tcW w:w="538"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c>
          <w:tcPr>
            <w:tcW w:w="7042"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Background/rationale</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2</w:t>
            </w:r>
          </w:p>
        </w:tc>
        <w:tc>
          <w:tcPr>
            <w:tcW w:w="7042" w:type="dxa"/>
            <w:tcBorders>
              <w:top w:val="single" w:sz="4" w:space="0" w:color="auto"/>
              <w:bottom w:val="single" w:sz="4" w:space="0" w:color="auto"/>
            </w:tcBorders>
          </w:tcPr>
          <w:p w:rsidR="006F6192" w:rsidRPr="00E30893" w:rsidRDefault="00000000">
            <w:pPr>
              <w:rPr>
                <w:rFonts w:ascii="Times" w:eastAsia="Symbol Regular" w:hAnsi="Times" w:cs="Symbol Regular"/>
                <w:color w:val="000000" w:themeColor="text1"/>
                <w:sz w:val="18"/>
                <w:szCs w:val="18"/>
                <w:lang w:eastAsia="zh-Hans"/>
              </w:rPr>
            </w:pPr>
            <w:r w:rsidRPr="00E30893">
              <w:rPr>
                <w:rFonts w:ascii="Times" w:eastAsia="Symbol Regular" w:hAnsi="Times" w:cs="Symbol Regular"/>
                <w:color w:val="000000" w:themeColor="text1"/>
                <w:sz w:val="18"/>
                <w:szCs w:val="18"/>
                <w:lang w:eastAsia="zh-Hans"/>
              </w:rPr>
              <w:t xml:space="preserve">For pediatric cardiac surgery, </w:t>
            </w:r>
            <w:r w:rsidR="00093151" w:rsidRPr="00E30893">
              <w:rPr>
                <w:rFonts w:ascii="Times" w:eastAsia="Symbol Regular" w:hAnsi="Times" w:cs="Symbol Regular" w:hint="eastAsia"/>
                <w:color w:val="000000" w:themeColor="text1"/>
                <w:sz w:val="18"/>
                <w:szCs w:val="18"/>
              </w:rPr>
              <w:t>e</w:t>
            </w:r>
            <w:r w:rsidR="00093151" w:rsidRPr="00E30893">
              <w:rPr>
                <w:rFonts w:ascii="Times" w:eastAsia="Symbol Regular" w:hAnsi="Times" w:cs="Symbol Regular"/>
                <w:color w:val="000000" w:themeColor="text1"/>
                <w:sz w:val="18"/>
                <w:szCs w:val="18"/>
                <w:lang w:eastAsia="zh-Hans"/>
              </w:rPr>
              <w:t>arly identification of patients with poor prognos</w:t>
            </w:r>
            <w:r w:rsidR="00093151" w:rsidRPr="00E30893">
              <w:rPr>
                <w:rFonts w:ascii="Times" w:eastAsia="Symbol Regular" w:hAnsi="Times" w:cs="Symbol Regular" w:hint="eastAsia"/>
                <w:color w:val="000000" w:themeColor="text1"/>
                <w:sz w:val="18"/>
                <w:szCs w:val="18"/>
                <w:lang w:eastAsia="zh-Hans"/>
              </w:rPr>
              <w:t>es</w:t>
            </w:r>
            <w:r w:rsidR="00093151" w:rsidRPr="00E30893">
              <w:rPr>
                <w:rFonts w:ascii="Times" w:eastAsia="Symbol Regular" w:hAnsi="Times" w:cs="Symbol Regular"/>
                <w:color w:val="000000" w:themeColor="text1"/>
                <w:sz w:val="18"/>
                <w:szCs w:val="18"/>
                <w:lang w:eastAsia="zh-Hans"/>
              </w:rPr>
              <w:t xml:space="preserve"> is crucial for clinicians to provide comprehensive medical management and optimize resource allocation. </w:t>
            </w:r>
            <w:r w:rsidR="00093151" w:rsidRPr="00E30893">
              <w:rPr>
                <w:rFonts w:ascii="Times" w:eastAsia="Symbol Regular" w:hAnsi="Times" w:cs="Symbol Regular"/>
                <w:color w:val="000000" w:themeColor="text1"/>
                <w:sz w:val="18"/>
                <w:szCs w:val="18"/>
              </w:rPr>
              <w:t>C</w:t>
            </w:r>
            <w:r w:rsidR="00093151" w:rsidRPr="00E30893">
              <w:rPr>
                <w:rFonts w:ascii="Times" w:eastAsia="Symbol Regular" w:hAnsi="Times" w:cs="Symbol Regular" w:hint="eastAsia"/>
                <w:color w:val="000000" w:themeColor="text1"/>
                <w:sz w:val="18"/>
                <w:szCs w:val="18"/>
              </w:rPr>
              <w:t>hildren</w:t>
            </w:r>
            <w:r w:rsidR="00093151" w:rsidRPr="00E30893">
              <w:rPr>
                <w:rFonts w:ascii="Times" w:eastAsia="Symbol Regular" w:hAnsi="Times" w:cs="Symbol Regular"/>
                <w:color w:val="000000" w:themeColor="text1"/>
                <w:sz w:val="18"/>
                <w:szCs w:val="18"/>
              </w:rPr>
              <w:t xml:space="preserve"> </w:t>
            </w:r>
            <w:r w:rsidR="00093151" w:rsidRPr="00E30893">
              <w:rPr>
                <w:rFonts w:ascii="Times" w:eastAsia="Symbol Regular" w:hAnsi="Times" w:cs="Symbol Regular"/>
                <w:color w:val="000000" w:themeColor="text1"/>
                <w:sz w:val="18"/>
                <w:szCs w:val="18"/>
                <w:lang w:eastAsia="zh-Hans"/>
              </w:rPr>
              <w:t xml:space="preserve">with TOF are at risk of right-to-left shunting, which can cause </w:t>
            </w:r>
            <w:r w:rsidR="00093151" w:rsidRPr="00E30893">
              <w:rPr>
                <w:rFonts w:ascii="Times" w:eastAsia="Symbol Regular" w:hAnsi="Times" w:cs="Symbol Regular" w:hint="eastAsia"/>
                <w:color w:val="000000" w:themeColor="text1"/>
                <w:sz w:val="18"/>
                <w:szCs w:val="18"/>
                <w:lang w:eastAsia="zh-Hans"/>
              </w:rPr>
              <w:t>tissue</w:t>
            </w:r>
            <w:r w:rsidR="00093151" w:rsidRPr="00E30893">
              <w:rPr>
                <w:rFonts w:ascii="Times" w:eastAsia="Symbol Regular" w:hAnsi="Times" w:cs="Symbol Regular"/>
                <w:color w:val="000000" w:themeColor="text1"/>
                <w:sz w:val="18"/>
                <w:szCs w:val="18"/>
                <w:lang w:eastAsia="zh-Hans"/>
              </w:rPr>
              <w:t xml:space="preserve"> hypoxia and </w:t>
            </w:r>
            <w:r w:rsidR="00093151" w:rsidRPr="00E30893">
              <w:rPr>
                <w:rFonts w:ascii="Times" w:eastAsia="Symbol Regular" w:hAnsi="Times" w:cs="Symbol Regular" w:hint="eastAsia"/>
                <w:color w:val="000000" w:themeColor="text1"/>
                <w:sz w:val="18"/>
                <w:szCs w:val="18"/>
                <w:lang w:eastAsia="zh-Hans"/>
              </w:rPr>
              <w:t>present</w:t>
            </w:r>
            <w:r w:rsidR="00093151" w:rsidRPr="00E30893">
              <w:rPr>
                <w:rFonts w:ascii="Times" w:eastAsia="Symbol Regular" w:hAnsi="Times" w:cs="Symbol Regular"/>
                <w:color w:val="000000" w:themeColor="text1"/>
                <w:sz w:val="18"/>
                <w:szCs w:val="18"/>
                <w:lang w:eastAsia="zh-Hans"/>
              </w:rPr>
              <w:t xml:space="preserve"> </w:t>
            </w:r>
            <w:r w:rsidR="00093151" w:rsidRPr="00E30893">
              <w:rPr>
                <w:rFonts w:ascii="Times" w:eastAsia="Symbol Regular" w:hAnsi="Times" w:cs="Symbol Regular" w:hint="eastAsia"/>
                <w:color w:val="000000" w:themeColor="text1"/>
                <w:sz w:val="18"/>
                <w:szCs w:val="18"/>
                <w:lang w:eastAsia="zh-Hans"/>
              </w:rPr>
              <w:t>with</w:t>
            </w:r>
            <w:r w:rsidR="00093151" w:rsidRPr="00E30893">
              <w:rPr>
                <w:rFonts w:ascii="Times" w:eastAsia="Symbol Regular" w:hAnsi="Times" w:cs="Symbol Regular"/>
                <w:color w:val="000000" w:themeColor="text1"/>
                <w:sz w:val="18"/>
                <w:szCs w:val="18"/>
                <w:lang w:eastAsia="zh-Hans"/>
              </w:rPr>
              <w:t xml:space="preserve"> cyanosis. Chronic hypoxia triggers compensatory increases in Hb levels to maintain systemic oxygen homeostasis.</w:t>
            </w:r>
            <w:r w:rsidR="00093151" w:rsidRPr="00E30893">
              <w:rPr>
                <w:rFonts w:ascii="Times" w:eastAsia="宋体" w:hAnsi="Times"/>
                <w:color w:val="000000" w:themeColor="text1"/>
                <w:kern w:val="0"/>
                <w:sz w:val="20"/>
                <w:szCs w:val="20"/>
              </w:rPr>
              <w:t xml:space="preserve"> </w:t>
            </w:r>
            <w:r w:rsidR="00093151" w:rsidRPr="00E30893">
              <w:rPr>
                <w:rFonts w:ascii="Times" w:eastAsia="宋体" w:hAnsi="Times"/>
                <w:color w:val="000000" w:themeColor="text1"/>
                <w:sz w:val="20"/>
                <w:szCs w:val="20"/>
              </w:rPr>
              <w:t>W</w:t>
            </w:r>
            <w:r w:rsidR="00093151" w:rsidRPr="00E30893">
              <w:rPr>
                <w:rFonts w:ascii="Times" w:eastAsia="Symbol Regular" w:hAnsi="Times" w:cs="Symbol Regular"/>
                <w:color w:val="000000" w:themeColor="text1"/>
                <w:sz w:val="18"/>
                <w:szCs w:val="18"/>
                <w:lang w:eastAsia="zh-Hans"/>
              </w:rPr>
              <w:t>e hypothesize that preoperative Hb and SpO2 levels may serve as predictors of postoperative adverse outcomes in children undergoing corrective surgery for TOF.</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Objective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3</w:t>
            </w:r>
          </w:p>
        </w:tc>
        <w:tc>
          <w:tcPr>
            <w:tcW w:w="7042"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eastAsia="Symbol Regular" w:hAnsi="Times" w:cs="Symbol Regular"/>
                <w:color w:val="000000" w:themeColor="text1"/>
                <w:sz w:val="18"/>
                <w:szCs w:val="18"/>
              </w:rPr>
              <w:t xml:space="preserve">The purpose of the study was to </w:t>
            </w:r>
            <w:r w:rsidR="00093151" w:rsidRPr="00E30893">
              <w:rPr>
                <w:rFonts w:ascii="Times" w:eastAsia="Symbol Regular" w:hAnsi="Times" w:cs="Symbol Regular"/>
                <w:color w:val="000000" w:themeColor="text1"/>
                <w:sz w:val="18"/>
                <w:szCs w:val="18"/>
              </w:rPr>
              <w:t>investigate whether preoperative Hb and SpO2 levels can predict adverse outcomes in children undergoing corrective surgery for TOF.</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Methods</w:t>
            </w:r>
          </w:p>
        </w:tc>
        <w:tc>
          <w:tcPr>
            <w:tcW w:w="538"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c>
          <w:tcPr>
            <w:tcW w:w="7042"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Study design</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4</w:t>
            </w:r>
          </w:p>
        </w:tc>
        <w:tc>
          <w:tcPr>
            <w:tcW w:w="7042" w:type="dxa"/>
            <w:tcBorders>
              <w:top w:val="single" w:sz="4" w:space="0" w:color="auto"/>
              <w:bottom w:val="single" w:sz="4" w:space="0" w:color="auto"/>
            </w:tcBorders>
          </w:tcPr>
          <w:p w:rsidR="006F6192" w:rsidRPr="00E30893" w:rsidRDefault="00093151">
            <w:pPr>
              <w:rPr>
                <w:rFonts w:ascii="Times" w:hAnsi="Times"/>
                <w:color w:val="000000" w:themeColor="text1"/>
                <w:sz w:val="18"/>
                <w:szCs w:val="18"/>
              </w:rPr>
            </w:pPr>
            <w:r w:rsidRPr="00E30893">
              <w:rPr>
                <w:rFonts w:ascii="Times" w:hAnsi="Times"/>
                <w:color w:val="000000" w:themeColor="text1"/>
                <w:sz w:val="18"/>
                <w:szCs w:val="18"/>
              </w:rPr>
              <w:t xml:space="preserve">A </w:t>
            </w:r>
            <w:r w:rsidRPr="00E30893">
              <w:rPr>
                <w:rFonts w:ascii="Times" w:hAnsi="Times" w:hint="eastAsia"/>
                <w:color w:val="000000" w:themeColor="text1"/>
                <w:sz w:val="18"/>
                <w:szCs w:val="18"/>
              </w:rPr>
              <w:t>r</w:t>
            </w:r>
            <w:r w:rsidRPr="00E30893">
              <w:rPr>
                <w:rFonts w:ascii="Times" w:hAnsi="Times"/>
                <w:color w:val="000000" w:themeColor="text1"/>
                <w:sz w:val="18"/>
                <w:szCs w:val="18"/>
              </w:rPr>
              <w:t xml:space="preserve">etrospective </w:t>
            </w:r>
            <w:r w:rsidRPr="00E30893">
              <w:rPr>
                <w:rFonts w:ascii="Times" w:hAnsi="Times" w:hint="eastAsia"/>
                <w:color w:val="000000" w:themeColor="text1"/>
                <w:sz w:val="18"/>
                <w:szCs w:val="18"/>
              </w:rPr>
              <w:t>o</w:t>
            </w:r>
            <w:r w:rsidRPr="00E30893">
              <w:rPr>
                <w:rFonts w:ascii="Times" w:hAnsi="Times"/>
                <w:color w:val="000000" w:themeColor="text1"/>
                <w:sz w:val="18"/>
                <w:szCs w:val="18"/>
              </w:rPr>
              <w:t xml:space="preserve">bservational </w:t>
            </w:r>
            <w:r w:rsidRPr="00E30893">
              <w:rPr>
                <w:rFonts w:ascii="Times" w:hAnsi="Times" w:hint="eastAsia"/>
                <w:color w:val="000000" w:themeColor="text1"/>
                <w:sz w:val="18"/>
                <w:szCs w:val="18"/>
              </w:rPr>
              <w:t>s</w:t>
            </w:r>
            <w:r w:rsidRPr="00E30893">
              <w:rPr>
                <w:rFonts w:ascii="Times" w:hAnsi="Times"/>
                <w:color w:val="000000" w:themeColor="text1"/>
                <w:sz w:val="18"/>
                <w:szCs w:val="18"/>
              </w:rPr>
              <w:t>tudy.</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Setting</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5</w:t>
            </w:r>
          </w:p>
        </w:tc>
        <w:tc>
          <w:tcPr>
            <w:tcW w:w="7042" w:type="dxa"/>
            <w:tcBorders>
              <w:top w:val="single" w:sz="4" w:space="0" w:color="auto"/>
              <w:bottom w:val="single" w:sz="4" w:space="0" w:color="auto"/>
            </w:tcBorders>
          </w:tcPr>
          <w:p w:rsidR="006F6192" w:rsidRPr="00E30893" w:rsidRDefault="00374ECD">
            <w:pPr>
              <w:rPr>
                <w:rFonts w:ascii="Times" w:hAnsi="Times"/>
                <w:color w:val="000000" w:themeColor="text1"/>
                <w:sz w:val="18"/>
                <w:szCs w:val="18"/>
              </w:rPr>
            </w:pPr>
            <w:r w:rsidRPr="00E30893">
              <w:rPr>
                <w:rFonts w:ascii="Times" w:eastAsia="Symbol Regular" w:hAnsi="Times" w:cs="Symbol Regular"/>
                <w:color w:val="000000" w:themeColor="text1"/>
                <w:sz w:val="18"/>
                <w:szCs w:val="18"/>
              </w:rPr>
              <w:t>Th</w:t>
            </w:r>
            <w:r w:rsidRPr="00E30893">
              <w:rPr>
                <w:rFonts w:ascii="Times" w:eastAsia="Symbol Regular" w:hAnsi="Times" w:cs="Symbol Regular" w:hint="eastAsia"/>
                <w:color w:val="000000" w:themeColor="text1"/>
                <w:sz w:val="18"/>
                <w:szCs w:val="18"/>
              </w:rPr>
              <w:t>is</w:t>
            </w:r>
            <w:r w:rsidRPr="00E30893">
              <w:rPr>
                <w:rFonts w:ascii="Times" w:eastAsia="Symbol Regular" w:hAnsi="Times" w:cs="Symbol Regular"/>
                <w:color w:val="000000" w:themeColor="text1"/>
                <w:sz w:val="18"/>
                <w:szCs w:val="18"/>
              </w:rPr>
              <w:t xml:space="preserve"> study retrospectively collected patients(age&lt;18y) who underwent corrective surgery for TOF at Fuwai Hospital between January 2016 and December 2018.</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Participant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6</w:t>
            </w:r>
          </w:p>
        </w:tc>
        <w:tc>
          <w:tcPr>
            <w:tcW w:w="7042" w:type="dxa"/>
            <w:tcBorders>
              <w:top w:val="single" w:sz="4" w:space="0" w:color="auto"/>
              <w:bottom w:val="single" w:sz="4" w:space="0" w:color="auto"/>
            </w:tcBorders>
          </w:tcPr>
          <w:p w:rsidR="00374ECD" w:rsidRPr="00E30893" w:rsidRDefault="00000000">
            <w:pPr>
              <w:rPr>
                <w:rFonts w:ascii="Times" w:eastAsia="Symbol Regular" w:hAnsi="Times" w:cs="Symbol Regular"/>
                <w:color w:val="000000" w:themeColor="text1"/>
                <w:sz w:val="18"/>
                <w:szCs w:val="18"/>
                <w:lang w:bidi="ar"/>
              </w:rPr>
            </w:pPr>
            <w:r w:rsidRPr="00E30893">
              <w:rPr>
                <w:rFonts w:ascii="Times" w:eastAsia="Symbol Regular" w:hAnsi="Times" w:cs="Symbol Regular"/>
                <w:b/>
                <w:bCs/>
                <w:color w:val="000000" w:themeColor="text1"/>
                <w:sz w:val="18"/>
                <w:szCs w:val="18"/>
                <w:lang w:bidi="ar"/>
              </w:rPr>
              <w:t>Inclusion criteria:</w:t>
            </w:r>
            <w:r w:rsidRPr="00E30893">
              <w:rPr>
                <w:rFonts w:ascii="Times" w:eastAsia="Symbol Regular" w:hAnsi="Times" w:cs="Symbol Regular"/>
                <w:color w:val="000000" w:themeColor="text1"/>
                <w:sz w:val="18"/>
                <w:szCs w:val="18"/>
                <w:lang w:bidi="ar"/>
              </w:rPr>
              <w:t xml:space="preserve">1) under 18 years old; 2) </w:t>
            </w:r>
            <w:r w:rsidR="00374ECD" w:rsidRPr="00E30893">
              <w:rPr>
                <w:rFonts w:ascii="Times" w:eastAsia="Symbol Regular" w:hAnsi="Times" w:cs="Symbol Regular"/>
                <w:color w:val="000000" w:themeColor="text1"/>
                <w:sz w:val="18"/>
                <w:szCs w:val="18"/>
                <w:lang w:bidi="ar"/>
              </w:rPr>
              <w:t xml:space="preserve">underwent corrective surgery for TOF at Fuwai Hospital </w:t>
            </w:r>
            <w:r w:rsidR="00374ECD" w:rsidRPr="00E30893">
              <w:rPr>
                <w:rFonts w:ascii="Times" w:eastAsia="Symbol Regular" w:hAnsi="Times" w:cs="Symbol Regular" w:hint="eastAsia"/>
                <w:color w:val="000000" w:themeColor="text1"/>
                <w:sz w:val="18"/>
                <w:szCs w:val="18"/>
                <w:lang w:bidi="ar"/>
              </w:rPr>
              <w:t>from</w:t>
            </w:r>
            <w:r w:rsidR="00374ECD" w:rsidRPr="00E30893">
              <w:rPr>
                <w:rFonts w:ascii="Times" w:eastAsia="Symbol Regular" w:hAnsi="Times" w:cs="Symbol Regular"/>
                <w:color w:val="000000" w:themeColor="text1"/>
                <w:sz w:val="18"/>
                <w:szCs w:val="18"/>
                <w:lang w:bidi="ar"/>
              </w:rPr>
              <w:t xml:space="preserve"> January 2016 </w:t>
            </w:r>
            <w:r w:rsidR="00374ECD" w:rsidRPr="00E30893">
              <w:rPr>
                <w:rFonts w:ascii="Times" w:eastAsia="Symbol Regular" w:hAnsi="Times" w:cs="Symbol Regular" w:hint="eastAsia"/>
                <w:color w:val="000000" w:themeColor="text1"/>
                <w:sz w:val="18"/>
                <w:szCs w:val="18"/>
                <w:lang w:bidi="ar"/>
              </w:rPr>
              <w:t>to</w:t>
            </w:r>
            <w:r w:rsidR="00374ECD" w:rsidRPr="00E30893">
              <w:rPr>
                <w:rFonts w:ascii="Times" w:eastAsia="Symbol Regular" w:hAnsi="Times" w:cs="Symbol Regular"/>
                <w:color w:val="000000" w:themeColor="text1"/>
                <w:sz w:val="18"/>
                <w:szCs w:val="18"/>
                <w:lang w:bidi="ar"/>
              </w:rPr>
              <w:t xml:space="preserve"> December 2018</w:t>
            </w:r>
          </w:p>
          <w:p w:rsidR="006F6192" w:rsidRPr="00E30893" w:rsidRDefault="00000000">
            <w:pPr>
              <w:rPr>
                <w:rFonts w:ascii="Times" w:eastAsia="Symbol Regular" w:hAnsi="Times" w:cs="Symbol Regular"/>
                <w:color w:val="000000" w:themeColor="text1"/>
                <w:sz w:val="18"/>
                <w:szCs w:val="18"/>
              </w:rPr>
            </w:pPr>
            <w:r w:rsidRPr="00E30893">
              <w:rPr>
                <w:rFonts w:ascii="Times" w:eastAsia="Symbol Regular" w:hAnsi="Times" w:cs="Symbol Regular"/>
                <w:b/>
                <w:bCs/>
                <w:color w:val="000000" w:themeColor="text1"/>
                <w:sz w:val="18"/>
                <w:szCs w:val="18"/>
                <w:lang w:bidi="ar"/>
              </w:rPr>
              <w:t>E</w:t>
            </w:r>
            <w:r w:rsidRPr="00E30893">
              <w:rPr>
                <w:rFonts w:ascii="Times" w:hAnsi="Times"/>
                <w:b/>
                <w:bCs/>
                <w:color w:val="000000" w:themeColor="text1"/>
                <w:sz w:val="18"/>
                <w:szCs w:val="18"/>
              </w:rPr>
              <w:t>xclusion criteria</w:t>
            </w:r>
            <w:r w:rsidRPr="00E30893">
              <w:rPr>
                <w:rFonts w:ascii="Times" w:hAnsi="Times"/>
                <w:color w:val="000000" w:themeColor="text1"/>
                <w:sz w:val="18"/>
                <w:szCs w:val="18"/>
              </w:rPr>
              <w:t>:</w:t>
            </w:r>
            <w:r w:rsidR="00374ECD" w:rsidRPr="00E30893">
              <w:rPr>
                <w:rFonts w:ascii="Times" w:eastAsia="宋体" w:hAnsi="Times"/>
                <w:color w:val="000000" w:themeColor="text1"/>
                <w:kern w:val="0"/>
                <w:sz w:val="20"/>
                <w:szCs w:val="20"/>
              </w:rPr>
              <w:t xml:space="preserve"> </w:t>
            </w:r>
            <w:r w:rsidR="00374ECD" w:rsidRPr="00E30893">
              <w:rPr>
                <w:rFonts w:ascii="Times" w:eastAsia="Symbol Regular" w:hAnsi="Times" w:cs="Symbol Regular"/>
                <w:color w:val="000000" w:themeColor="text1"/>
                <w:sz w:val="18"/>
                <w:szCs w:val="18"/>
              </w:rPr>
              <w:t>1) missing data for preoperative Hb and SpO2; 2) confounding factors related to adverse outcomes, such as previous palliative surgery, complex cardiac defects or combined with the genetic syndrome; 3) abnormal ventilation, including preoperative mechanical ventilation or ventilation with laryngeal mask during surgery; 4) emergency surgery.</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Variable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7</w:t>
            </w:r>
          </w:p>
        </w:tc>
        <w:tc>
          <w:tcPr>
            <w:tcW w:w="7042" w:type="dxa"/>
            <w:tcBorders>
              <w:top w:val="single" w:sz="4" w:space="0" w:color="auto"/>
              <w:bottom w:val="single" w:sz="4" w:space="0" w:color="auto"/>
            </w:tcBorders>
          </w:tcPr>
          <w:p w:rsidR="006F6192" w:rsidRPr="00E30893" w:rsidRDefault="00000000">
            <w:pPr>
              <w:widowControl/>
              <w:rPr>
                <w:rFonts w:ascii="Times" w:hAnsi="Times"/>
                <w:color w:val="000000" w:themeColor="text1"/>
                <w:sz w:val="18"/>
                <w:szCs w:val="18"/>
              </w:rPr>
            </w:pPr>
            <w:r w:rsidRPr="00E30893">
              <w:rPr>
                <w:rFonts w:ascii="Times" w:hAnsi="Times"/>
                <w:b/>
                <w:bCs/>
                <w:color w:val="000000" w:themeColor="text1"/>
                <w:sz w:val="18"/>
                <w:szCs w:val="18"/>
              </w:rPr>
              <w:t>Primary Outcome:</w:t>
            </w:r>
            <w:r w:rsidRPr="00E30893">
              <w:rPr>
                <w:rFonts w:ascii="Times" w:eastAsia="Symbol Regular" w:hAnsi="Times" w:cs="Symbol Regular"/>
                <w:color w:val="000000" w:themeColor="text1"/>
                <w:sz w:val="18"/>
                <w:szCs w:val="18"/>
              </w:rPr>
              <w:t xml:space="preserve"> </w:t>
            </w:r>
            <w:r w:rsidR="00BA5746" w:rsidRPr="00E30893">
              <w:rPr>
                <w:rFonts w:ascii="Times" w:hAnsi="Times"/>
                <w:color w:val="000000" w:themeColor="text1"/>
                <w:sz w:val="18"/>
                <w:szCs w:val="18"/>
              </w:rPr>
              <w:t>Adverse outcome</w:t>
            </w:r>
            <w:r w:rsidRPr="00E30893">
              <w:rPr>
                <w:rFonts w:ascii="Times" w:hAnsi="Times"/>
                <w:color w:val="000000" w:themeColor="text1"/>
                <w:sz w:val="18"/>
                <w:szCs w:val="18"/>
              </w:rPr>
              <w:t xml:space="preserve"> (</w:t>
            </w:r>
            <w:r w:rsidR="00BA5746" w:rsidRPr="00E30893">
              <w:rPr>
                <w:rFonts w:ascii="Times" w:hAnsi="Times"/>
                <w:color w:val="000000" w:themeColor="text1"/>
                <w:sz w:val="18"/>
                <w:szCs w:val="18"/>
              </w:rPr>
              <w:t xml:space="preserve">in-hospital death, </w:t>
            </w:r>
            <w:bookmarkStart w:id="0" w:name="OLE_LINK20"/>
            <w:bookmarkStart w:id="1" w:name="OLE_LINK21"/>
            <w:r w:rsidR="00BA5746" w:rsidRPr="00E30893">
              <w:rPr>
                <w:rFonts w:ascii="Times" w:hAnsi="Times"/>
                <w:color w:val="000000" w:themeColor="text1"/>
                <w:sz w:val="18"/>
                <w:szCs w:val="18"/>
              </w:rPr>
              <w:t>extracorporeal membrane oxygenation</w:t>
            </w:r>
            <w:bookmarkEnd w:id="0"/>
            <w:bookmarkEnd w:id="1"/>
            <w:r w:rsidR="00BA5746" w:rsidRPr="00E30893">
              <w:rPr>
                <w:rFonts w:ascii="Times" w:hAnsi="Times"/>
                <w:color w:val="000000" w:themeColor="text1"/>
                <w:sz w:val="18"/>
                <w:szCs w:val="18"/>
              </w:rPr>
              <w:t xml:space="preserve"> implantation, ICU &gt;30 days, severe complications that were life-threatening, including extubation failure, thromboembolic events, significant cardiac disorders, severe cerebrovascular accident, and severe renal failure.</w:t>
            </w:r>
            <w:r w:rsidRPr="00E30893">
              <w:rPr>
                <w:rFonts w:ascii="Times" w:hAnsi="Times"/>
                <w:color w:val="000000" w:themeColor="text1"/>
                <w:sz w:val="18"/>
                <w:szCs w:val="18"/>
              </w:rPr>
              <w:t>)</w:t>
            </w:r>
          </w:p>
          <w:p w:rsidR="006F6192" w:rsidRPr="00E30893" w:rsidRDefault="00000000">
            <w:pPr>
              <w:widowControl/>
              <w:rPr>
                <w:rFonts w:ascii="Times" w:eastAsia="Symbol Regular" w:hAnsi="Times" w:cs="Symbol Regular"/>
                <w:color w:val="000000" w:themeColor="text1"/>
                <w:sz w:val="18"/>
                <w:szCs w:val="18"/>
              </w:rPr>
            </w:pPr>
            <w:r w:rsidRPr="00E30893">
              <w:rPr>
                <w:rFonts w:ascii="Times" w:hAnsi="Times"/>
                <w:b/>
                <w:bCs/>
                <w:color w:val="000000" w:themeColor="text1"/>
                <w:sz w:val="18"/>
                <w:szCs w:val="18"/>
              </w:rPr>
              <w:t>Secondary Outcomes:</w:t>
            </w:r>
            <w:r w:rsidRPr="00E30893">
              <w:rPr>
                <w:rFonts w:ascii="Times" w:eastAsia="Symbol Regular" w:hAnsi="Times" w:cs="Symbol Regular"/>
                <w:b/>
                <w:bCs/>
                <w:color w:val="000000" w:themeColor="text1"/>
                <w:sz w:val="18"/>
                <w:szCs w:val="18"/>
              </w:rPr>
              <w:t xml:space="preserve"> </w:t>
            </w:r>
            <w:r w:rsidR="00BA5746" w:rsidRPr="00E30893">
              <w:rPr>
                <w:rFonts w:ascii="Times" w:eastAsia="Symbol Regular" w:hAnsi="Times" w:cs="Symbol Regular"/>
                <w:color w:val="000000" w:themeColor="text1"/>
                <w:sz w:val="18"/>
                <w:szCs w:val="18"/>
              </w:rPr>
              <w:t xml:space="preserve">ICU stay </w:t>
            </w:r>
            <w:r w:rsidR="00BA5746" w:rsidRPr="00E30893">
              <w:rPr>
                <w:rFonts w:ascii="Times" w:eastAsia="Symbol Regular" w:hAnsi="Times" w:cs="Symbol Regular" w:hint="eastAsia"/>
                <w:color w:val="000000" w:themeColor="text1"/>
                <w:sz w:val="18"/>
                <w:szCs w:val="18"/>
              </w:rPr>
              <w:t>time</w:t>
            </w:r>
            <w:r w:rsidR="00BA5746" w:rsidRPr="00E30893">
              <w:rPr>
                <w:rFonts w:ascii="Times" w:eastAsia="Symbol Regular" w:hAnsi="Times" w:cs="Symbol Regular"/>
                <w:color w:val="000000" w:themeColor="text1"/>
                <w:sz w:val="18"/>
                <w:szCs w:val="18"/>
              </w:rPr>
              <w:t xml:space="preserve">, hospital stay </w:t>
            </w:r>
            <w:r w:rsidR="00BA5746" w:rsidRPr="00E30893">
              <w:rPr>
                <w:rFonts w:ascii="Times" w:eastAsia="Symbol Regular" w:hAnsi="Times" w:cs="Symbol Regular" w:hint="eastAsia"/>
                <w:color w:val="000000" w:themeColor="text1"/>
                <w:sz w:val="18"/>
                <w:szCs w:val="18"/>
              </w:rPr>
              <w:t>time</w:t>
            </w:r>
            <w:r w:rsidR="00BA5746" w:rsidRPr="00E30893">
              <w:rPr>
                <w:rFonts w:ascii="Times" w:eastAsia="Symbol Regular" w:hAnsi="Times" w:cs="Symbol Regular"/>
                <w:color w:val="000000" w:themeColor="text1"/>
                <w:sz w:val="18"/>
                <w:szCs w:val="18"/>
              </w:rPr>
              <w:t xml:space="preserve"> and postoperative hospital stay </w:t>
            </w:r>
            <w:r w:rsidR="00BA5746" w:rsidRPr="00E30893">
              <w:rPr>
                <w:rFonts w:ascii="Times" w:eastAsia="Symbol Regular" w:hAnsi="Times" w:cs="Symbol Regular" w:hint="eastAsia"/>
                <w:color w:val="000000" w:themeColor="text1"/>
                <w:sz w:val="18"/>
                <w:szCs w:val="18"/>
              </w:rPr>
              <w:t>time</w:t>
            </w:r>
            <w:r w:rsidR="00BA5746" w:rsidRPr="00E30893">
              <w:rPr>
                <w:rFonts w:ascii="Times" w:eastAsia="Symbol Regular" w:hAnsi="Times" w:cs="Symbol Regular"/>
                <w:color w:val="000000" w:themeColor="text1"/>
                <w:sz w:val="18"/>
                <w:szCs w:val="18"/>
              </w:rPr>
              <w:t>, acute kidney injury, acute hepatic injury and hospitalization cost</w:t>
            </w:r>
            <w:r w:rsidRPr="00E30893">
              <w:rPr>
                <w:rFonts w:ascii="Times" w:hAnsi="Times"/>
                <w:color w:val="000000" w:themeColor="text1"/>
                <w:sz w:val="18"/>
                <w:szCs w:val="18"/>
              </w:rPr>
              <w:t>.</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Data sources</w:t>
            </w:r>
          </w:p>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 measurement</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8</w:t>
            </w:r>
          </w:p>
        </w:tc>
        <w:tc>
          <w:tcPr>
            <w:tcW w:w="7042" w:type="dxa"/>
            <w:tcBorders>
              <w:top w:val="single" w:sz="4" w:space="0" w:color="auto"/>
              <w:bottom w:val="single" w:sz="4" w:space="0" w:color="auto"/>
            </w:tcBorders>
          </w:tcPr>
          <w:p w:rsidR="006F6192" w:rsidRPr="00E30893" w:rsidRDefault="00000000">
            <w:pPr>
              <w:rPr>
                <w:rFonts w:ascii="Times" w:eastAsia="Symbol Regular" w:hAnsi="Times" w:cs="Symbol Regular"/>
                <w:color w:val="000000" w:themeColor="text1"/>
                <w:sz w:val="18"/>
                <w:szCs w:val="18"/>
              </w:rPr>
            </w:pPr>
            <w:r w:rsidRPr="00E30893">
              <w:rPr>
                <w:rFonts w:ascii="Times" w:eastAsia="Symbol Regular" w:hAnsi="Times" w:cs="Symbol Regular"/>
                <w:b/>
                <w:bCs/>
                <w:color w:val="000000" w:themeColor="text1"/>
                <w:sz w:val="18"/>
                <w:szCs w:val="18"/>
              </w:rPr>
              <w:t xml:space="preserve">Data sources: </w:t>
            </w:r>
            <w:r w:rsidR="004F7C06" w:rsidRPr="00E30893">
              <w:rPr>
                <w:rFonts w:ascii="Times" w:eastAsia="Symbol Regular" w:hAnsi="Times" w:cs="Symbol Regular"/>
                <w:color w:val="000000" w:themeColor="text1"/>
                <w:sz w:val="18"/>
                <w:szCs w:val="18"/>
              </w:rPr>
              <w:t>Electric medical record system.</w:t>
            </w:r>
          </w:p>
          <w:p w:rsidR="006F6192" w:rsidRPr="00E30893" w:rsidRDefault="00000000">
            <w:pPr>
              <w:widowControl/>
              <w:rPr>
                <w:rFonts w:ascii="Times" w:eastAsia="Symbol Regular" w:hAnsi="Times" w:cs="Symbol Regular"/>
                <w:b/>
                <w:bCs/>
                <w:color w:val="000000" w:themeColor="text1"/>
                <w:sz w:val="18"/>
                <w:szCs w:val="18"/>
              </w:rPr>
            </w:pPr>
            <w:r w:rsidRPr="00E30893">
              <w:rPr>
                <w:rFonts w:ascii="Times" w:eastAsia="Symbol Regular" w:hAnsi="Times" w:cs="Symbol Regular"/>
                <w:b/>
                <w:bCs/>
                <w:color w:val="000000" w:themeColor="text1"/>
                <w:sz w:val="18"/>
                <w:szCs w:val="18"/>
              </w:rPr>
              <w:t xml:space="preserve">Measurement: </w:t>
            </w:r>
          </w:p>
          <w:p w:rsidR="006F6192" w:rsidRPr="00E30893" w:rsidRDefault="009436A9" w:rsidP="009436A9">
            <w:pPr>
              <w:widowControl/>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lastRenderedPageBreak/>
              <w:t>BSA = 0.0061 × height [cm] + 0.0128 × weight [kg] - 0.1529</w:t>
            </w:r>
          </w:p>
          <w:p w:rsidR="009436A9" w:rsidRPr="00E30893" w:rsidRDefault="009436A9" w:rsidP="009436A9">
            <w:pPr>
              <w:widowControl/>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 xml:space="preserve">AKI was </w:t>
            </w:r>
            <w:r w:rsidRPr="00E30893">
              <w:rPr>
                <w:rFonts w:ascii="Times" w:eastAsia="Symbol Regular" w:hAnsi="Times" w:cs="Symbol Regular" w:hint="eastAsia"/>
                <w:color w:val="000000" w:themeColor="text1"/>
                <w:sz w:val="18"/>
                <w:szCs w:val="18"/>
              </w:rPr>
              <w:t>defined</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as</w:t>
            </w:r>
            <w:r w:rsidRPr="00E30893">
              <w:rPr>
                <w:rFonts w:ascii="Times" w:eastAsia="Symbol Regular" w:hAnsi="Times" w:cs="Symbol Regular"/>
                <w:color w:val="000000" w:themeColor="text1"/>
                <w:sz w:val="18"/>
                <w:szCs w:val="18"/>
              </w:rPr>
              <w:t xml:space="preserve"> postoperative creatinine level</w:t>
            </w:r>
            <w:r w:rsidRPr="00E30893">
              <w:rPr>
                <w:rFonts w:ascii="Times" w:eastAsia="Symbol Regular" w:hAnsi="Times" w:cs="Symbol Regular" w:hint="eastAsia"/>
                <w:color w:val="000000" w:themeColor="text1"/>
                <w:sz w:val="18"/>
                <w:szCs w:val="18"/>
              </w:rPr>
              <w:t>s</w:t>
            </w:r>
            <w:r w:rsidRPr="00E30893">
              <w:rPr>
                <w:rFonts w:ascii="Times" w:eastAsia="Symbol Regular" w:hAnsi="Times" w:cs="Symbol Regular"/>
                <w:color w:val="000000" w:themeColor="text1"/>
                <w:sz w:val="18"/>
                <w:szCs w:val="18"/>
              </w:rPr>
              <w:t xml:space="preserve"> exceeding 1.5-fold of the baseline level.</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lastRenderedPageBreak/>
              <w:t>Bia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9</w:t>
            </w:r>
          </w:p>
        </w:tc>
        <w:tc>
          <w:tcPr>
            <w:tcW w:w="7042"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eastAsia="Helvetica Neue" w:hAnsi="Times" w:cs="Helvetica Neue"/>
                <w:color w:val="000000" w:themeColor="text1"/>
                <w:kern w:val="0"/>
                <w:sz w:val="18"/>
                <w:szCs w:val="18"/>
              </w:rPr>
              <w:t xml:space="preserve">We collected </w:t>
            </w:r>
            <w:r w:rsidRPr="00E30893">
              <w:rPr>
                <w:rFonts w:ascii="Times" w:hAnsi="Times"/>
                <w:color w:val="000000" w:themeColor="text1"/>
                <w:kern w:val="0"/>
                <w:sz w:val="18"/>
                <w:szCs w:val="18"/>
              </w:rPr>
              <w:t xml:space="preserve">the </w:t>
            </w:r>
            <w:r w:rsidRPr="00E30893">
              <w:rPr>
                <w:rFonts w:ascii="Times" w:hAnsi="Times"/>
                <w:color w:val="000000" w:themeColor="text1"/>
                <w:sz w:val="18"/>
                <w:szCs w:val="18"/>
              </w:rPr>
              <w:t xml:space="preserve">demographics, laboratory tests, and surgical associated information that could affected </w:t>
            </w:r>
            <w:r w:rsidR="0043380E" w:rsidRPr="00E30893">
              <w:rPr>
                <w:rFonts w:ascii="Times" w:hAnsi="Times" w:hint="eastAsia"/>
                <w:color w:val="000000" w:themeColor="text1"/>
                <w:sz w:val="18"/>
                <w:szCs w:val="18"/>
              </w:rPr>
              <w:t>postoperative</w:t>
            </w:r>
            <w:r w:rsidR="0043380E" w:rsidRPr="00E30893">
              <w:rPr>
                <w:rFonts w:ascii="Times" w:hAnsi="Times"/>
                <w:color w:val="000000" w:themeColor="text1"/>
                <w:sz w:val="18"/>
                <w:szCs w:val="18"/>
              </w:rPr>
              <w:t xml:space="preserve"> </w:t>
            </w:r>
            <w:r w:rsidR="0043380E" w:rsidRPr="00E30893">
              <w:rPr>
                <w:rFonts w:ascii="Times" w:hAnsi="Times" w:hint="eastAsia"/>
                <w:color w:val="000000" w:themeColor="text1"/>
                <w:sz w:val="18"/>
                <w:szCs w:val="18"/>
              </w:rPr>
              <w:t>outcomes</w:t>
            </w:r>
            <w:r w:rsidRPr="00E30893">
              <w:rPr>
                <w:rFonts w:ascii="Times" w:hAnsi="Times"/>
                <w:color w:val="000000" w:themeColor="text1"/>
                <w:sz w:val="18"/>
                <w:szCs w:val="18"/>
              </w:rPr>
              <w:t>,</w:t>
            </w:r>
            <w:r w:rsidR="0043380E" w:rsidRPr="00E30893">
              <w:rPr>
                <w:rFonts w:ascii="Times" w:hAnsi="Times"/>
                <w:color w:val="000000" w:themeColor="text1"/>
                <w:sz w:val="18"/>
                <w:szCs w:val="18"/>
              </w:rPr>
              <w:t xml:space="preserve"> </w:t>
            </w:r>
            <w:r w:rsidR="0043380E" w:rsidRPr="00E30893">
              <w:rPr>
                <w:rFonts w:ascii="Times" w:hAnsi="Times" w:hint="eastAsia"/>
                <w:color w:val="000000" w:themeColor="text1"/>
                <w:sz w:val="18"/>
                <w:szCs w:val="18"/>
              </w:rPr>
              <w:t>then</w:t>
            </w:r>
            <w:r w:rsidR="0043380E" w:rsidRPr="00E30893">
              <w:rPr>
                <w:rFonts w:ascii="Times" w:hAnsi="Times"/>
                <w:color w:val="000000" w:themeColor="text1"/>
                <w:sz w:val="18"/>
                <w:szCs w:val="18"/>
              </w:rPr>
              <w:t xml:space="preserve">, </w:t>
            </w:r>
            <w:r w:rsidRPr="00E30893">
              <w:rPr>
                <w:rFonts w:ascii="Times" w:hAnsi="Times"/>
                <w:color w:val="000000" w:themeColor="text1"/>
                <w:sz w:val="18"/>
                <w:szCs w:val="18"/>
              </w:rPr>
              <w:t xml:space="preserve">we </w:t>
            </w:r>
            <w:r w:rsidRPr="00E30893">
              <w:rPr>
                <w:rFonts w:ascii="Times" w:eastAsia="Helvetica Neue" w:hAnsi="Times" w:cs="Helvetica Neue"/>
                <w:color w:val="000000" w:themeColor="text1"/>
                <w:kern w:val="0"/>
                <w:sz w:val="18"/>
                <w:szCs w:val="18"/>
              </w:rPr>
              <w:t>put the</w:t>
            </w:r>
            <w:r w:rsidRPr="00E30893">
              <w:rPr>
                <w:rFonts w:ascii="Times" w:hAnsi="Times"/>
                <w:color w:val="000000" w:themeColor="text1"/>
                <w:sz w:val="18"/>
                <w:szCs w:val="18"/>
              </w:rPr>
              <w:t xml:space="preserve"> clinically relevant variables and variables with P&lt;0.1 in univariable regression into multivariable regression model by forward variable selection to control the potential confounding factors. </w:t>
            </w:r>
            <w:r w:rsidR="0043380E" w:rsidRPr="00E30893">
              <w:rPr>
                <w:rFonts w:ascii="Times" w:hAnsi="Times"/>
                <w:color w:val="000000" w:themeColor="text1"/>
                <w:sz w:val="18"/>
                <w:szCs w:val="18"/>
              </w:rPr>
              <w:t>F</w:t>
            </w:r>
            <w:r w:rsidR="0043380E" w:rsidRPr="00E30893">
              <w:rPr>
                <w:rFonts w:ascii="Times" w:hAnsi="Times" w:hint="eastAsia"/>
                <w:color w:val="000000" w:themeColor="text1"/>
                <w:sz w:val="18"/>
                <w:szCs w:val="18"/>
              </w:rPr>
              <w:t>inally</w:t>
            </w:r>
            <w:r w:rsidR="0043380E" w:rsidRPr="00E30893">
              <w:rPr>
                <w:rFonts w:ascii="Times" w:hAnsi="Times"/>
                <w:color w:val="000000" w:themeColor="text1"/>
                <w:sz w:val="18"/>
                <w:szCs w:val="18"/>
              </w:rPr>
              <w:t xml:space="preserve">, PSM was </w:t>
            </w:r>
            <w:r w:rsidR="0043380E" w:rsidRPr="00E30893">
              <w:rPr>
                <w:rFonts w:ascii="Times" w:hAnsi="Times" w:hint="eastAsia"/>
                <w:color w:val="000000" w:themeColor="text1"/>
                <w:sz w:val="18"/>
                <w:szCs w:val="18"/>
              </w:rPr>
              <w:t>conducted</w:t>
            </w:r>
            <w:r w:rsidR="0043380E" w:rsidRPr="00E30893">
              <w:rPr>
                <w:rFonts w:ascii="Times" w:hAnsi="Times"/>
                <w:color w:val="000000" w:themeColor="text1"/>
                <w:sz w:val="18"/>
                <w:szCs w:val="18"/>
              </w:rPr>
              <w:t xml:space="preserve"> to further minimize the influence of confounding factors</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Study size</w:t>
            </w:r>
          </w:p>
        </w:tc>
        <w:tc>
          <w:tcPr>
            <w:tcW w:w="538" w:type="dxa"/>
            <w:tcBorders>
              <w:top w:val="single" w:sz="4" w:space="0" w:color="auto"/>
              <w:bottom w:val="single" w:sz="4" w:space="0" w:color="auto"/>
            </w:tcBorders>
          </w:tcPr>
          <w:p w:rsidR="006F6192" w:rsidRPr="00E30893" w:rsidRDefault="00000000">
            <w:pPr>
              <w:jc w:val="left"/>
              <w:rPr>
                <w:rFonts w:ascii="Times" w:hAnsi="Times"/>
                <w:color w:val="000000" w:themeColor="text1"/>
                <w:sz w:val="18"/>
                <w:szCs w:val="18"/>
              </w:rPr>
            </w:pPr>
            <w:r w:rsidRPr="00E30893">
              <w:rPr>
                <w:rFonts w:ascii="Times" w:hAnsi="Times"/>
                <w:color w:val="000000" w:themeColor="text1"/>
                <w:sz w:val="18"/>
                <w:szCs w:val="18"/>
              </w:rPr>
              <w:t>10</w:t>
            </w:r>
          </w:p>
        </w:tc>
        <w:tc>
          <w:tcPr>
            <w:tcW w:w="7042" w:type="dxa"/>
            <w:tcBorders>
              <w:top w:val="single" w:sz="4" w:space="0" w:color="auto"/>
              <w:bottom w:val="single" w:sz="4" w:space="0" w:color="auto"/>
            </w:tcBorders>
          </w:tcPr>
          <w:p w:rsidR="006F6192" w:rsidRPr="00E30893" w:rsidRDefault="00904B94">
            <w:pPr>
              <w:jc w:val="left"/>
              <w:rPr>
                <w:rFonts w:ascii="Times" w:hAnsi="Times"/>
                <w:color w:val="000000" w:themeColor="text1"/>
                <w:sz w:val="18"/>
                <w:szCs w:val="18"/>
              </w:rPr>
            </w:pPr>
            <w:r w:rsidRPr="00E30893">
              <w:rPr>
                <w:rFonts w:ascii="Times" w:eastAsia="Symbol Regular" w:hAnsi="Times" w:cs="Symbol Regular"/>
                <w:color w:val="000000" w:themeColor="text1"/>
                <w:sz w:val="18"/>
                <w:szCs w:val="18"/>
              </w:rPr>
              <w:t>T</w:t>
            </w:r>
            <w:r w:rsidRPr="00E30893">
              <w:rPr>
                <w:rFonts w:ascii="Times" w:eastAsia="Symbol Regular" w:hAnsi="Times" w:cs="Symbol Regular" w:hint="eastAsia"/>
                <w:color w:val="000000" w:themeColor="text1"/>
                <w:sz w:val="18"/>
                <w:szCs w:val="18"/>
              </w:rPr>
              <w:t>he</w:t>
            </w:r>
            <w:r w:rsidRPr="00E30893">
              <w:rPr>
                <w:rFonts w:ascii="Times" w:eastAsia="Symbol Regular" w:hAnsi="Times" w:cs="Symbol Regular"/>
                <w:color w:val="000000" w:themeColor="text1"/>
                <w:sz w:val="18"/>
                <w:szCs w:val="18"/>
              </w:rPr>
              <w:t xml:space="preserve"> multivariate logistic regression typically requires a minimum of 5-10 positive events per variable</w:t>
            </w:r>
            <w:r w:rsidRPr="00E30893">
              <w:rPr>
                <w:rFonts w:ascii="Times" w:eastAsia="Symbol Regular" w:hAnsi="Times" w:cs="Symbol Regular" w:hint="eastAsia"/>
                <w:color w:val="000000" w:themeColor="text1"/>
                <w:sz w:val="18"/>
                <w:szCs w:val="18"/>
              </w:rPr>
              <w:t>,</w:t>
            </w:r>
            <w:r w:rsidRPr="00E30893">
              <w:rPr>
                <w:rFonts w:ascii="Times" w:eastAsia="Symbol Regular" w:hAnsi="Times" w:cs="Symbol Regular"/>
                <w:color w:val="000000" w:themeColor="text1"/>
                <w:sz w:val="18"/>
                <w:szCs w:val="18"/>
              </w:rPr>
              <w:t xml:space="preserve"> this study has a sufficient sample size for the multivariate analysis.</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Quantitative variable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1</w:t>
            </w:r>
          </w:p>
        </w:tc>
        <w:tc>
          <w:tcPr>
            <w:tcW w:w="7042" w:type="dxa"/>
            <w:tcBorders>
              <w:top w:val="single" w:sz="4" w:space="0" w:color="auto"/>
              <w:bottom w:val="single" w:sz="4" w:space="0" w:color="auto"/>
            </w:tcBorders>
          </w:tcPr>
          <w:p w:rsidR="006F6192" w:rsidRPr="00E30893" w:rsidRDefault="005869E6">
            <w:pPr>
              <w:widowControl/>
              <w:rPr>
                <w:rFonts w:ascii="Times" w:hAnsi="Times"/>
                <w:color w:val="000000" w:themeColor="text1"/>
                <w:sz w:val="18"/>
                <w:szCs w:val="18"/>
              </w:rPr>
            </w:pPr>
            <w:r w:rsidRPr="00E30893">
              <w:rPr>
                <w:rFonts w:ascii="Times" w:eastAsia="Symbol Regular" w:hAnsi="Times" w:cs="Symbol Regular"/>
                <w:color w:val="000000" w:themeColor="text1"/>
                <w:sz w:val="18"/>
                <w:szCs w:val="18"/>
              </w:rPr>
              <w:t xml:space="preserve">Patients </w:t>
            </w:r>
            <w:r w:rsidRPr="00E30893">
              <w:rPr>
                <w:rFonts w:ascii="Times" w:eastAsia="Symbol Regular" w:hAnsi="Times" w:cs="Symbol Regular" w:hint="eastAsia"/>
                <w:color w:val="000000" w:themeColor="text1"/>
                <w:sz w:val="18"/>
                <w:szCs w:val="18"/>
              </w:rPr>
              <w:t>were</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divided</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into</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two</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groups</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based</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on</w:t>
            </w:r>
            <w:r w:rsidRPr="00E30893">
              <w:rPr>
                <w:rFonts w:ascii="Times" w:eastAsia="Symbol Regular" w:hAnsi="Times" w:cs="Symbol Regular"/>
                <w:color w:val="000000" w:themeColor="text1"/>
                <w:sz w:val="18"/>
                <w:szCs w:val="18"/>
              </w:rPr>
              <w:t xml:space="preserve"> </w:t>
            </w:r>
            <w:r w:rsidR="00500F09" w:rsidRPr="00E30893">
              <w:rPr>
                <w:rFonts w:ascii="Times" w:eastAsia="Symbol Regular" w:hAnsi="Times" w:cs="Symbol Regular" w:hint="eastAsia"/>
                <w:color w:val="000000" w:themeColor="text1"/>
                <w:sz w:val="18"/>
                <w:szCs w:val="18"/>
              </w:rPr>
              <w:t>po</w:t>
            </w:r>
            <w:r w:rsidR="00535725" w:rsidRPr="00E30893">
              <w:rPr>
                <w:rFonts w:ascii="Times" w:eastAsia="Symbol Regular" w:hAnsi="Times" w:cs="Symbol Regular" w:hint="eastAsia"/>
                <w:color w:val="000000" w:themeColor="text1"/>
                <w:sz w:val="18"/>
                <w:szCs w:val="18"/>
              </w:rPr>
              <w:t>stoperative</w:t>
            </w:r>
            <w:r w:rsidR="00535725"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adverse</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outcome</w:t>
            </w:r>
            <w:r w:rsidRPr="00E30893">
              <w:rPr>
                <w:rFonts w:ascii="Times" w:eastAsia="Symbol Regular" w:hAnsi="Times" w:cs="Symbol Regular"/>
                <w:color w:val="000000" w:themeColor="text1"/>
                <w:sz w:val="18"/>
                <w:szCs w:val="18"/>
              </w:rPr>
              <w:t>.</w:t>
            </w:r>
            <w:r w:rsidRPr="00E30893">
              <w:rPr>
                <w:rFonts w:ascii="Times" w:eastAsia="宋体" w:hAnsi="Times" w:cs="宋体"/>
                <w:color w:val="000000" w:themeColor="text1"/>
                <w:sz w:val="18"/>
                <w:szCs w:val="18"/>
              </w:rPr>
              <w:t xml:space="preserve"> </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Statistical method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2</w:t>
            </w:r>
          </w:p>
        </w:tc>
        <w:tc>
          <w:tcPr>
            <w:tcW w:w="7042" w:type="dxa"/>
            <w:tcBorders>
              <w:top w:val="single" w:sz="4" w:space="0" w:color="auto"/>
              <w:bottom w:val="single" w:sz="4" w:space="0" w:color="auto"/>
            </w:tcBorders>
          </w:tcPr>
          <w:p w:rsidR="00DE2E96" w:rsidRPr="00E30893" w:rsidRDefault="00000000" w:rsidP="00DE2E96">
            <w:pPr>
              <w:autoSpaceDE w:val="0"/>
              <w:autoSpaceDN w:val="0"/>
              <w:adjustRightInd w:val="0"/>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a)</w:t>
            </w:r>
            <w:r w:rsidR="00DE2E96" w:rsidRPr="00E30893">
              <w:rPr>
                <w:rFonts w:ascii="Times" w:eastAsia="宋体" w:hAnsi="Times"/>
                <w:color w:val="000000" w:themeColor="text1"/>
                <w:sz w:val="20"/>
                <w:szCs w:val="20"/>
              </w:rPr>
              <w:t xml:space="preserve"> </w:t>
            </w:r>
            <w:r w:rsidR="00DE2E96" w:rsidRPr="00E30893">
              <w:rPr>
                <w:rFonts w:ascii="Times" w:eastAsia="Symbol Regular" w:hAnsi="Times" w:cs="Symbol Regular"/>
                <w:color w:val="000000" w:themeColor="text1"/>
                <w:sz w:val="18"/>
                <w:szCs w:val="18"/>
              </w:rPr>
              <w:t xml:space="preserve">Continuous variables were presented as medians with 25th and 75th percentiles and compared by Mann-Whitney U test. Categorical variables were presented as frequencies and percentages and compared by Chi-squared test. Univariable and multivariable logistic regression analyses were performed to identify independent risk factors for adverse outcomes. As multivariate logistic regression typically requires a minimum of 5-10 positive events per variable, this study has a sufficient sample size for the multivariate analysis. A collinearity test was conducted before multivariate analysis, and variables with tolerance &lt; 0.1 or VIF &gt; 10 show that there is a collinearity relationship between variables. Variables with a P-value &lt; 0.1 in the univariable analysis or those deemed clinically relevant were included in the multivariable regression model using forward selection. Additionally, propensity score-matched (PSM) analysis was conducted to minimize the influence of confounding factors. The PSM was performed with a match tolerance of 0.01 and a matching ratio of 1:1 </w:t>
            </w:r>
            <w:r w:rsidR="00DE2E96" w:rsidRPr="00E30893">
              <w:rPr>
                <w:rFonts w:ascii="Times" w:eastAsia="Symbol Regular" w:hAnsi="Times" w:cs="Symbol Regular" w:hint="eastAsia"/>
                <w:color w:val="000000" w:themeColor="text1"/>
                <w:sz w:val="18"/>
                <w:szCs w:val="18"/>
              </w:rPr>
              <w:t>by</w:t>
            </w:r>
            <w:r w:rsidR="00DE2E96" w:rsidRPr="00E30893">
              <w:rPr>
                <w:rFonts w:ascii="Times" w:eastAsia="Symbol Regular" w:hAnsi="Times" w:cs="Symbol Regular"/>
                <w:color w:val="000000" w:themeColor="text1"/>
                <w:sz w:val="18"/>
                <w:szCs w:val="18"/>
              </w:rPr>
              <w:t xml:space="preserve"> nearest neighbor matching. All statistical analyses were </w:t>
            </w:r>
            <w:r w:rsidR="00DE2E96" w:rsidRPr="00E30893">
              <w:rPr>
                <w:rFonts w:ascii="Times" w:eastAsia="Symbol Regular" w:hAnsi="Times" w:cs="Symbol Regular" w:hint="eastAsia"/>
                <w:color w:val="000000" w:themeColor="text1"/>
                <w:sz w:val="18"/>
                <w:szCs w:val="18"/>
              </w:rPr>
              <w:t>performed</w:t>
            </w:r>
            <w:r w:rsidR="00DE2E96" w:rsidRPr="00E30893">
              <w:rPr>
                <w:rFonts w:ascii="Times" w:eastAsia="Symbol Regular" w:hAnsi="Times" w:cs="Symbol Regular"/>
                <w:color w:val="000000" w:themeColor="text1"/>
                <w:sz w:val="18"/>
                <w:szCs w:val="18"/>
              </w:rPr>
              <w:t xml:space="preserve"> </w:t>
            </w:r>
            <w:r w:rsidR="00DE2E96" w:rsidRPr="00E30893">
              <w:rPr>
                <w:rFonts w:ascii="Times" w:eastAsia="Symbol Regular" w:hAnsi="Times" w:cs="Symbol Regular" w:hint="eastAsia"/>
                <w:color w:val="000000" w:themeColor="text1"/>
                <w:sz w:val="18"/>
                <w:szCs w:val="18"/>
              </w:rPr>
              <w:t>by</w:t>
            </w:r>
            <w:r w:rsidR="00DE2E96" w:rsidRPr="00E30893">
              <w:rPr>
                <w:rFonts w:ascii="Times" w:eastAsia="Symbol Regular" w:hAnsi="Times" w:cs="Symbol Regular"/>
                <w:color w:val="000000" w:themeColor="text1"/>
                <w:sz w:val="18"/>
                <w:szCs w:val="18"/>
              </w:rPr>
              <w:t xml:space="preserve"> SPSS software version 25.0 (IBM, Armonk, NY, USA), and </w:t>
            </w:r>
            <w:r w:rsidR="00DE2E96" w:rsidRPr="00E30893">
              <w:rPr>
                <w:rFonts w:ascii="Times" w:eastAsia="Symbol Regular" w:hAnsi="Times" w:cs="Symbol Regular" w:hint="eastAsia"/>
                <w:color w:val="000000" w:themeColor="text1"/>
                <w:sz w:val="18"/>
                <w:szCs w:val="18"/>
              </w:rPr>
              <w:t>a</w:t>
            </w:r>
            <w:r w:rsidR="00DE2E96" w:rsidRPr="00E30893">
              <w:rPr>
                <w:rFonts w:ascii="Times" w:eastAsia="Symbol Regular" w:hAnsi="Times" w:cs="Symbol Regular"/>
                <w:color w:val="000000" w:themeColor="text1"/>
                <w:sz w:val="18"/>
                <w:szCs w:val="18"/>
              </w:rPr>
              <w:t xml:space="preserve"> P-value &lt; 0.05 was considered statistically significant.</w:t>
            </w:r>
          </w:p>
          <w:p w:rsidR="006F6192" w:rsidRPr="00E30893" w:rsidRDefault="00000000" w:rsidP="00DE2E96">
            <w:pPr>
              <w:autoSpaceDE w:val="0"/>
              <w:autoSpaceDN w:val="0"/>
              <w:adjustRightInd w:val="0"/>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b)</w:t>
            </w:r>
            <w:r w:rsidR="00E02A52" w:rsidRPr="00E30893">
              <w:rPr>
                <w:rFonts w:ascii="Times" w:eastAsia="Symbol Regular" w:hAnsi="Times" w:cs="Symbol Regular"/>
                <w:color w:val="000000" w:themeColor="text1"/>
                <w:sz w:val="18"/>
                <w:szCs w:val="18"/>
              </w:rPr>
              <w:t xml:space="preserve">Missing values were replaced by </w:t>
            </w:r>
            <w:r w:rsidR="00E02A52" w:rsidRPr="00E30893">
              <w:rPr>
                <w:rFonts w:ascii="Times" w:eastAsia="Symbol Regular" w:hAnsi="Times" w:cs="Symbol Regular" w:hint="eastAsia"/>
                <w:color w:val="000000" w:themeColor="text1"/>
                <w:sz w:val="18"/>
                <w:szCs w:val="18"/>
              </w:rPr>
              <w:t>the</w:t>
            </w:r>
            <w:r w:rsidR="00E02A52" w:rsidRPr="00E30893">
              <w:rPr>
                <w:rFonts w:ascii="Times" w:eastAsia="Symbol Regular" w:hAnsi="Times" w:cs="Symbol Regular"/>
                <w:color w:val="000000" w:themeColor="text1"/>
                <w:sz w:val="18"/>
                <w:szCs w:val="18"/>
              </w:rPr>
              <w:t xml:space="preserve"> mean </w:t>
            </w:r>
            <w:r w:rsidR="00E02A52" w:rsidRPr="00E30893">
              <w:rPr>
                <w:rFonts w:ascii="Times" w:eastAsia="Symbol Regular" w:hAnsi="Times" w:cs="Symbol Regular" w:hint="eastAsia"/>
                <w:color w:val="000000" w:themeColor="text1"/>
                <w:sz w:val="18"/>
                <w:szCs w:val="18"/>
              </w:rPr>
              <w:t>values.</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 xml:space="preserve">Results </w:t>
            </w:r>
          </w:p>
        </w:tc>
        <w:tc>
          <w:tcPr>
            <w:tcW w:w="538"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c>
          <w:tcPr>
            <w:tcW w:w="7042"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Participant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3</w:t>
            </w:r>
          </w:p>
        </w:tc>
        <w:tc>
          <w:tcPr>
            <w:tcW w:w="7042" w:type="dxa"/>
            <w:tcBorders>
              <w:top w:val="single" w:sz="4" w:space="0" w:color="auto"/>
              <w:bottom w:val="single" w:sz="4" w:space="0" w:color="auto"/>
            </w:tcBorders>
          </w:tcPr>
          <w:p w:rsidR="006F6192" w:rsidRPr="00E30893" w:rsidRDefault="00000000">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 xml:space="preserve">(a) </w:t>
            </w:r>
            <w:r w:rsidR="000F2B32" w:rsidRPr="00E30893">
              <w:rPr>
                <w:rFonts w:ascii="Times" w:eastAsia="Symbol Regular" w:hAnsi="Times" w:cs="Symbol Regular"/>
                <w:color w:val="000000" w:themeColor="text1"/>
                <w:sz w:val="18"/>
                <w:szCs w:val="18"/>
              </w:rPr>
              <w:t xml:space="preserve">782 children underwent corrective surgery for TOF in Fuwai Hospital during the past 3 years. </w:t>
            </w:r>
          </w:p>
          <w:p w:rsidR="00147830" w:rsidRPr="00E30893" w:rsidRDefault="00000000">
            <w:pPr>
              <w:rPr>
                <w:rFonts w:ascii="Times" w:hAnsi="Times"/>
                <w:color w:val="000000" w:themeColor="text1"/>
                <w:sz w:val="18"/>
                <w:szCs w:val="18"/>
              </w:rPr>
            </w:pPr>
            <w:r w:rsidRPr="00E30893">
              <w:rPr>
                <w:rFonts w:ascii="Times" w:hAnsi="Times"/>
                <w:color w:val="000000" w:themeColor="text1"/>
                <w:sz w:val="18"/>
                <w:szCs w:val="18"/>
              </w:rPr>
              <w:t>(b)We excluded patients with</w:t>
            </w:r>
            <w:r w:rsidR="00147830" w:rsidRPr="00E30893">
              <w:rPr>
                <w:rFonts w:ascii="Times" w:hAnsi="Times" w:hint="eastAsia"/>
                <w:color w:val="000000" w:themeColor="text1"/>
                <w:sz w:val="18"/>
                <w:szCs w:val="18"/>
              </w:rPr>
              <w:t>:</w:t>
            </w:r>
            <w:r w:rsidR="00147830" w:rsidRPr="00E30893">
              <w:rPr>
                <w:rFonts w:ascii="Times" w:hAnsi="Times"/>
                <w:color w:val="000000" w:themeColor="text1"/>
                <w:sz w:val="18"/>
                <w:szCs w:val="18"/>
              </w:rPr>
              <w:t xml:space="preserve"> </w:t>
            </w:r>
            <w:r w:rsidR="00147830" w:rsidRPr="00E30893">
              <w:rPr>
                <w:rFonts w:ascii="Times" w:eastAsia="Symbol Regular" w:hAnsi="Times" w:cs="Symbol Regular" w:hint="eastAsia"/>
                <w:color w:val="000000" w:themeColor="text1"/>
                <w:sz w:val="18"/>
                <w:szCs w:val="18"/>
              </w:rPr>
              <w:t>a</w:t>
            </w:r>
            <w:r w:rsidR="00147830" w:rsidRPr="00E30893">
              <w:rPr>
                <w:rFonts w:ascii="Times" w:eastAsia="Symbol Regular" w:hAnsi="Times" w:cs="Symbol Regular"/>
                <w:color w:val="000000" w:themeColor="text1"/>
                <w:sz w:val="18"/>
                <w:szCs w:val="18"/>
              </w:rPr>
              <w:t>) missing data for Hb and SpO2</w:t>
            </w:r>
            <w:r w:rsidR="00147830" w:rsidRPr="00E30893">
              <w:rPr>
                <w:rFonts w:ascii="Times" w:eastAsia="Symbol Regular" w:hAnsi="Times" w:cs="Symbol Regular" w:hint="eastAsia"/>
                <w:color w:val="000000" w:themeColor="text1"/>
                <w:sz w:val="18"/>
                <w:szCs w:val="18"/>
              </w:rPr>
              <w:t>(n</w:t>
            </w:r>
            <w:r w:rsidR="00147830" w:rsidRPr="00E30893">
              <w:rPr>
                <w:rFonts w:ascii="Times" w:eastAsia="Symbol Regular" w:hAnsi="Times" w:cs="Symbol Regular"/>
                <w:color w:val="000000" w:themeColor="text1"/>
                <w:sz w:val="18"/>
                <w:szCs w:val="18"/>
              </w:rPr>
              <w:t xml:space="preserve">=42); </w:t>
            </w:r>
            <w:r w:rsidR="00147830" w:rsidRPr="00E30893">
              <w:rPr>
                <w:rFonts w:ascii="Times" w:eastAsia="Symbol Regular" w:hAnsi="Times" w:cs="Symbol Regular" w:hint="eastAsia"/>
                <w:color w:val="000000" w:themeColor="text1"/>
                <w:sz w:val="18"/>
                <w:szCs w:val="18"/>
              </w:rPr>
              <w:t>b</w:t>
            </w:r>
            <w:r w:rsidR="00147830" w:rsidRPr="00E30893">
              <w:rPr>
                <w:rFonts w:ascii="Times" w:eastAsia="Symbol Regular" w:hAnsi="Times" w:cs="Symbol Regular"/>
                <w:color w:val="000000" w:themeColor="text1"/>
                <w:sz w:val="18"/>
                <w:szCs w:val="18"/>
              </w:rPr>
              <w:t>) confounding factors related to adverse outcomes(</w:t>
            </w:r>
            <w:r w:rsidR="00147830" w:rsidRPr="00E30893">
              <w:rPr>
                <w:rFonts w:ascii="Times" w:eastAsia="Symbol Regular" w:hAnsi="Times" w:cs="Symbol Regular" w:hint="eastAsia"/>
                <w:color w:val="000000" w:themeColor="text1"/>
                <w:sz w:val="18"/>
                <w:szCs w:val="18"/>
              </w:rPr>
              <w:t>n</w:t>
            </w:r>
            <w:r w:rsidR="00147830" w:rsidRPr="00E30893">
              <w:rPr>
                <w:rFonts w:ascii="Times" w:eastAsia="Symbol Regular" w:hAnsi="Times" w:cs="Symbol Regular"/>
                <w:color w:val="000000" w:themeColor="text1"/>
                <w:sz w:val="18"/>
                <w:szCs w:val="18"/>
              </w:rPr>
              <w:t xml:space="preserve">=52); </w:t>
            </w:r>
            <w:r w:rsidR="00147830" w:rsidRPr="00E30893">
              <w:rPr>
                <w:rFonts w:ascii="Times" w:eastAsia="Symbol Regular" w:hAnsi="Times" w:cs="Symbol Regular" w:hint="eastAsia"/>
                <w:color w:val="000000" w:themeColor="text1"/>
                <w:sz w:val="18"/>
                <w:szCs w:val="18"/>
              </w:rPr>
              <w:t>c</w:t>
            </w:r>
            <w:r w:rsidR="00147830" w:rsidRPr="00E30893">
              <w:rPr>
                <w:rFonts w:ascii="Times" w:eastAsia="Symbol Regular" w:hAnsi="Times" w:cs="Symbol Regular"/>
                <w:color w:val="000000" w:themeColor="text1"/>
                <w:sz w:val="18"/>
                <w:szCs w:val="18"/>
              </w:rPr>
              <w:t>) abnormal ventilation(</w:t>
            </w:r>
            <w:r w:rsidR="00147830" w:rsidRPr="00E30893">
              <w:rPr>
                <w:rFonts w:ascii="Times" w:eastAsia="Symbol Regular" w:hAnsi="Times" w:cs="Symbol Regular" w:hint="eastAsia"/>
                <w:color w:val="000000" w:themeColor="text1"/>
                <w:sz w:val="18"/>
                <w:szCs w:val="18"/>
              </w:rPr>
              <w:t>n</w:t>
            </w:r>
            <w:r w:rsidR="00147830" w:rsidRPr="00E30893">
              <w:rPr>
                <w:rFonts w:ascii="Times" w:eastAsia="Symbol Regular" w:hAnsi="Times" w:cs="Symbol Regular"/>
                <w:color w:val="000000" w:themeColor="text1"/>
                <w:sz w:val="18"/>
                <w:szCs w:val="18"/>
              </w:rPr>
              <w:t>=3); 4) emergency surgery(</w:t>
            </w:r>
            <w:r w:rsidR="00147830" w:rsidRPr="00E30893">
              <w:rPr>
                <w:rFonts w:ascii="Times" w:eastAsia="Symbol Regular" w:hAnsi="Times" w:cs="Symbol Regular" w:hint="eastAsia"/>
                <w:color w:val="000000" w:themeColor="text1"/>
                <w:sz w:val="18"/>
                <w:szCs w:val="18"/>
              </w:rPr>
              <w:t>n</w:t>
            </w:r>
            <w:r w:rsidR="00147830" w:rsidRPr="00E30893">
              <w:rPr>
                <w:rFonts w:ascii="Times" w:eastAsia="Symbol Regular" w:hAnsi="Times" w:cs="Symbol Regular"/>
                <w:color w:val="000000" w:themeColor="text1"/>
                <w:sz w:val="18"/>
                <w:szCs w:val="18"/>
              </w:rPr>
              <w:t>=3).</w:t>
            </w:r>
          </w:p>
          <w:p w:rsidR="006F6192" w:rsidRPr="00E30893" w:rsidRDefault="00000000">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 xml:space="preserve">(c)Finally, </w:t>
            </w:r>
            <w:r w:rsidR="000F2B32" w:rsidRPr="00E30893">
              <w:rPr>
                <w:rFonts w:ascii="Times" w:eastAsia="Symbol Regular" w:hAnsi="Times" w:cs="Symbol Regular"/>
                <w:color w:val="000000" w:themeColor="text1"/>
                <w:sz w:val="18"/>
                <w:szCs w:val="18"/>
              </w:rPr>
              <w:t xml:space="preserve">596 patients were included in this study, of which 64 patients were in adverse outcomes and 532 patients </w:t>
            </w:r>
            <w:r w:rsidR="000F2B32" w:rsidRPr="00E30893">
              <w:rPr>
                <w:rFonts w:ascii="Times" w:eastAsia="Symbol Regular" w:hAnsi="Times" w:cs="Symbol Regular" w:hint="eastAsia"/>
                <w:color w:val="000000" w:themeColor="text1"/>
                <w:sz w:val="18"/>
                <w:szCs w:val="18"/>
              </w:rPr>
              <w:t>were</w:t>
            </w:r>
            <w:r w:rsidR="000F2B32" w:rsidRPr="00E30893">
              <w:rPr>
                <w:rFonts w:ascii="Times" w:eastAsia="Symbol Regular" w:hAnsi="Times" w:cs="Symbol Regular"/>
                <w:color w:val="000000" w:themeColor="text1"/>
                <w:sz w:val="18"/>
                <w:szCs w:val="18"/>
              </w:rPr>
              <w:t xml:space="preserve"> in </w:t>
            </w:r>
            <w:r w:rsidR="000F2B32" w:rsidRPr="00E30893">
              <w:rPr>
                <w:rFonts w:ascii="Times" w:eastAsia="Symbol Regular" w:hAnsi="Times" w:cs="Symbol Regular" w:hint="eastAsia"/>
                <w:color w:val="000000" w:themeColor="text1"/>
                <w:sz w:val="18"/>
                <w:szCs w:val="18"/>
              </w:rPr>
              <w:t>the</w:t>
            </w:r>
            <w:r w:rsidR="000F2B32" w:rsidRPr="00E30893">
              <w:rPr>
                <w:rFonts w:ascii="Times" w:eastAsia="Symbol Regular" w:hAnsi="Times" w:cs="Symbol Regular"/>
                <w:color w:val="000000" w:themeColor="text1"/>
                <w:sz w:val="18"/>
                <w:szCs w:val="18"/>
              </w:rPr>
              <w:t xml:space="preserve"> normal group.</w:t>
            </w:r>
          </w:p>
          <w:p w:rsidR="006F6192" w:rsidRPr="00E30893" w:rsidRDefault="00000000">
            <w:pPr>
              <w:pStyle w:val="Default"/>
              <w:jc w:val="both"/>
              <w:rPr>
                <w:rFonts w:ascii="Times" w:hAnsi="Times"/>
                <w:color w:val="000000" w:themeColor="text1"/>
                <w:sz w:val="18"/>
                <w:szCs w:val="18"/>
              </w:rPr>
            </w:pPr>
            <w:r w:rsidRPr="00E30893">
              <w:rPr>
                <w:rFonts w:ascii="Times" w:hAnsi="Times"/>
                <w:color w:val="000000" w:themeColor="text1"/>
                <w:sz w:val="18"/>
                <w:szCs w:val="18"/>
              </w:rPr>
              <w:t>(d)A recruitment figure has been added (</w:t>
            </w:r>
            <w:r w:rsidRPr="00E30893">
              <w:rPr>
                <w:rFonts w:ascii="Times" w:hAnsi="Times"/>
                <w:b/>
                <w:bCs/>
                <w:color w:val="000000" w:themeColor="text1"/>
                <w:sz w:val="18"/>
                <w:szCs w:val="18"/>
              </w:rPr>
              <w:t>Figure 1</w:t>
            </w:r>
            <w:r w:rsidRPr="00E30893">
              <w:rPr>
                <w:rFonts w:ascii="Times" w:hAnsi="Times"/>
                <w:color w:val="000000" w:themeColor="text1"/>
                <w:sz w:val="18"/>
                <w:szCs w:val="18"/>
              </w:rPr>
              <w:t>).</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Descriptive data</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4</w:t>
            </w:r>
          </w:p>
        </w:tc>
        <w:tc>
          <w:tcPr>
            <w:tcW w:w="7042" w:type="dxa"/>
            <w:tcBorders>
              <w:top w:val="single" w:sz="4" w:space="0" w:color="auto"/>
              <w:bottom w:val="single" w:sz="4" w:space="0" w:color="auto"/>
            </w:tcBorders>
          </w:tcPr>
          <w:p w:rsidR="00C0489B" w:rsidRPr="00E30893" w:rsidRDefault="00000000" w:rsidP="00C0489B">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a)</w:t>
            </w:r>
            <w:r w:rsidR="00737646" w:rsidRPr="00E30893">
              <w:rPr>
                <w:rFonts w:ascii="Times" w:eastAsia="宋体" w:hAnsi="Times"/>
                <w:color w:val="000000" w:themeColor="text1"/>
                <w:sz w:val="20"/>
                <w:szCs w:val="20"/>
              </w:rPr>
              <w:t xml:space="preserve"> </w:t>
            </w:r>
            <w:r w:rsidR="00737646" w:rsidRPr="00E30893">
              <w:rPr>
                <w:rFonts w:ascii="Times" w:eastAsia="Symbol Regular" w:hAnsi="Times" w:cs="Symbol Regular"/>
                <w:color w:val="000000" w:themeColor="text1"/>
                <w:sz w:val="18"/>
                <w:szCs w:val="18"/>
              </w:rPr>
              <w:t xml:space="preserve">60.9% </w:t>
            </w:r>
            <w:r w:rsidR="00737646" w:rsidRPr="00E30893">
              <w:rPr>
                <w:rFonts w:ascii="Times" w:eastAsia="Symbol Regular" w:hAnsi="Times" w:cs="Symbol Regular" w:hint="eastAsia"/>
                <w:color w:val="000000" w:themeColor="text1"/>
                <w:sz w:val="18"/>
                <w:szCs w:val="18"/>
              </w:rPr>
              <w:t>children</w:t>
            </w:r>
            <w:r w:rsidR="00737646" w:rsidRPr="00E30893">
              <w:rPr>
                <w:rFonts w:ascii="Times" w:eastAsia="Symbol Regular" w:hAnsi="Times" w:cs="Symbol Regular"/>
                <w:color w:val="000000" w:themeColor="text1"/>
                <w:sz w:val="18"/>
                <w:szCs w:val="18"/>
              </w:rPr>
              <w:t xml:space="preserve"> </w:t>
            </w:r>
            <w:r w:rsidR="00737646" w:rsidRPr="00E30893">
              <w:rPr>
                <w:rFonts w:ascii="Times" w:eastAsia="Symbol Regular" w:hAnsi="Times" w:cs="Symbol Regular" w:hint="eastAsia"/>
                <w:color w:val="000000" w:themeColor="text1"/>
                <w:sz w:val="18"/>
                <w:szCs w:val="18"/>
              </w:rPr>
              <w:t>w</w:t>
            </w:r>
            <w:r w:rsidR="00737646" w:rsidRPr="00E30893">
              <w:rPr>
                <w:rFonts w:ascii="Times" w:eastAsia="Symbol Regular" w:hAnsi="Times" w:cs="Symbol Regular"/>
                <w:color w:val="000000" w:themeColor="text1"/>
                <w:sz w:val="18"/>
                <w:szCs w:val="18"/>
              </w:rPr>
              <w:t xml:space="preserve">ere male and 10.9% </w:t>
            </w:r>
            <w:r w:rsidR="00737646" w:rsidRPr="00E30893">
              <w:rPr>
                <w:rFonts w:ascii="Times" w:eastAsia="Symbol Regular" w:hAnsi="Times" w:cs="Symbol Regular" w:hint="eastAsia"/>
                <w:color w:val="000000" w:themeColor="text1"/>
                <w:sz w:val="18"/>
                <w:szCs w:val="18"/>
              </w:rPr>
              <w:t>children</w:t>
            </w:r>
            <w:r w:rsidR="00737646" w:rsidRPr="00E30893">
              <w:rPr>
                <w:rFonts w:ascii="Times" w:eastAsia="Symbol Regular" w:hAnsi="Times" w:cs="Symbol Regular"/>
                <w:color w:val="000000" w:themeColor="text1"/>
                <w:sz w:val="18"/>
                <w:szCs w:val="18"/>
              </w:rPr>
              <w:t xml:space="preserve"> were ASA class &gt;III. The median surgical age was 9.6(6.9,14.7) months, </w:t>
            </w:r>
            <w:r w:rsidR="00737646" w:rsidRPr="00E30893">
              <w:rPr>
                <w:rFonts w:ascii="Times" w:eastAsia="Symbol Regular" w:hAnsi="Times" w:cs="Symbol Regular" w:hint="eastAsia"/>
                <w:color w:val="000000" w:themeColor="text1"/>
                <w:sz w:val="18"/>
                <w:szCs w:val="18"/>
              </w:rPr>
              <w:t>the</w:t>
            </w:r>
            <w:r w:rsidR="00737646" w:rsidRPr="00E30893">
              <w:rPr>
                <w:rFonts w:ascii="Times" w:eastAsia="Symbol Regular" w:hAnsi="Times" w:cs="Symbol Regular"/>
                <w:color w:val="000000" w:themeColor="text1"/>
                <w:sz w:val="18"/>
                <w:szCs w:val="18"/>
              </w:rPr>
              <w:t xml:space="preserve"> median weight was 8.5(7.5,10.0) kg, and </w:t>
            </w:r>
            <w:r w:rsidR="00737646" w:rsidRPr="00E30893">
              <w:rPr>
                <w:rFonts w:ascii="Times" w:eastAsia="Symbol Regular" w:hAnsi="Times" w:cs="Symbol Regular" w:hint="eastAsia"/>
                <w:color w:val="000000" w:themeColor="text1"/>
                <w:sz w:val="18"/>
                <w:szCs w:val="18"/>
              </w:rPr>
              <w:t>the</w:t>
            </w:r>
            <w:r w:rsidR="00737646" w:rsidRPr="00E30893">
              <w:rPr>
                <w:rFonts w:ascii="Times" w:eastAsia="Symbol Regular" w:hAnsi="Times" w:cs="Symbol Regular"/>
                <w:color w:val="000000" w:themeColor="text1"/>
                <w:sz w:val="18"/>
                <w:szCs w:val="18"/>
              </w:rPr>
              <w:t xml:space="preserve"> median height was 70(66,76) cm. The intraoperative results were as follows: </w:t>
            </w:r>
            <w:r w:rsidR="007021FB" w:rsidRPr="00E30893">
              <w:rPr>
                <w:rFonts w:ascii="Times" w:eastAsia="Symbol Regular" w:hAnsi="Times" w:cs="Symbol Regular"/>
                <w:color w:val="000000" w:themeColor="text1"/>
                <w:sz w:val="18"/>
                <w:szCs w:val="18"/>
              </w:rPr>
              <w:t xml:space="preserve">114 </w:t>
            </w:r>
            <w:r w:rsidR="007021FB" w:rsidRPr="00E30893">
              <w:rPr>
                <w:rFonts w:ascii="Times" w:eastAsia="Symbol Regular" w:hAnsi="Times" w:cs="Symbol Regular" w:hint="eastAsia"/>
                <w:color w:val="000000" w:themeColor="text1"/>
                <w:sz w:val="18"/>
                <w:szCs w:val="18"/>
              </w:rPr>
              <w:t>children</w:t>
            </w:r>
            <w:r w:rsidR="007021FB" w:rsidRPr="00E30893">
              <w:rPr>
                <w:rFonts w:ascii="Times" w:eastAsia="Symbol Regular" w:hAnsi="Times" w:cs="Symbol Regular"/>
                <w:color w:val="000000" w:themeColor="text1"/>
                <w:sz w:val="18"/>
                <w:szCs w:val="18"/>
              </w:rPr>
              <w:t xml:space="preserve"> underwent transannular patch (TAP) </w:t>
            </w:r>
            <w:r w:rsidR="007021FB" w:rsidRPr="00E30893">
              <w:rPr>
                <w:rFonts w:ascii="Times" w:eastAsia="Symbol Regular" w:hAnsi="Times" w:cs="Symbol Regular" w:hint="eastAsia"/>
                <w:color w:val="000000" w:themeColor="text1"/>
                <w:sz w:val="18"/>
                <w:szCs w:val="18"/>
              </w:rPr>
              <w:t>surgical technique and</w:t>
            </w:r>
            <w:r w:rsidR="007021FB" w:rsidRPr="00E30893">
              <w:rPr>
                <w:rFonts w:ascii="Times" w:eastAsia="Symbol Regular" w:hAnsi="Times" w:cs="Symbol Regular"/>
                <w:color w:val="000000" w:themeColor="text1"/>
                <w:sz w:val="18"/>
                <w:szCs w:val="18"/>
              </w:rPr>
              <w:t xml:space="preserve"> </w:t>
            </w:r>
            <w:r w:rsidR="007021FB" w:rsidRPr="00E30893">
              <w:rPr>
                <w:rFonts w:ascii="Times" w:eastAsia="Symbol Regular" w:hAnsi="Times" w:cs="Symbol Regular" w:hint="eastAsia"/>
                <w:color w:val="000000" w:themeColor="text1"/>
                <w:sz w:val="18"/>
                <w:szCs w:val="18"/>
              </w:rPr>
              <w:t>the</w:t>
            </w:r>
            <w:r w:rsidR="007021FB" w:rsidRPr="00E30893">
              <w:rPr>
                <w:rFonts w:ascii="Times" w:eastAsia="Symbol Regular" w:hAnsi="Times" w:cs="Symbol Regular"/>
                <w:color w:val="000000" w:themeColor="text1"/>
                <w:sz w:val="18"/>
                <w:szCs w:val="18"/>
              </w:rPr>
              <w:t xml:space="preserve"> </w:t>
            </w:r>
            <w:r w:rsidR="007021FB" w:rsidRPr="00E30893">
              <w:rPr>
                <w:rFonts w:ascii="Times" w:eastAsia="Symbol Regular" w:hAnsi="Times" w:cs="Symbol Regular" w:hint="eastAsia"/>
                <w:color w:val="000000" w:themeColor="text1"/>
                <w:sz w:val="18"/>
                <w:szCs w:val="18"/>
              </w:rPr>
              <w:t>others</w:t>
            </w:r>
            <w:r w:rsidR="007021FB" w:rsidRPr="00E30893">
              <w:rPr>
                <w:rFonts w:ascii="Times" w:eastAsia="Symbol Regular" w:hAnsi="Times" w:cs="Symbol Regular"/>
                <w:color w:val="000000" w:themeColor="text1"/>
                <w:sz w:val="18"/>
                <w:szCs w:val="18"/>
              </w:rPr>
              <w:t xml:space="preserve"> </w:t>
            </w:r>
            <w:r w:rsidR="007021FB" w:rsidRPr="00E30893">
              <w:rPr>
                <w:rFonts w:ascii="Times" w:eastAsia="Symbol Regular" w:hAnsi="Times" w:cs="Symbol Regular" w:hint="eastAsia"/>
                <w:color w:val="000000" w:themeColor="text1"/>
                <w:sz w:val="18"/>
                <w:szCs w:val="18"/>
              </w:rPr>
              <w:t>underwent valve</w:t>
            </w:r>
            <w:r w:rsidR="007021FB" w:rsidRPr="00E30893">
              <w:rPr>
                <w:rFonts w:ascii="Times" w:eastAsia="Symbol Regular" w:hAnsi="Times" w:cs="Symbol Regular"/>
                <w:color w:val="000000" w:themeColor="text1"/>
                <w:sz w:val="18"/>
                <w:szCs w:val="18"/>
              </w:rPr>
              <w:t>-</w:t>
            </w:r>
            <w:r w:rsidR="007021FB" w:rsidRPr="00E30893">
              <w:rPr>
                <w:rFonts w:ascii="Times" w:eastAsia="Symbol Regular" w:hAnsi="Times" w:cs="Symbol Regular" w:hint="eastAsia"/>
                <w:color w:val="000000" w:themeColor="text1"/>
                <w:sz w:val="18"/>
                <w:szCs w:val="18"/>
              </w:rPr>
              <w:t>sparing</w:t>
            </w:r>
            <w:r w:rsidR="007021FB" w:rsidRPr="00E30893">
              <w:rPr>
                <w:rFonts w:ascii="Times" w:eastAsia="Symbol Regular" w:hAnsi="Times" w:cs="Symbol Regular"/>
                <w:color w:val="000000" w:themeColor="text1"/>
                <w:sz w:val="18"/>
                <w:szCs w:val="18"/>
              </w:rPr>
              <w:t xml:space="preserve"> </w:t>
            </w:r>
            <w:r w:rsidR="007021FB" w:rsidRPr="00E30893">
              <w:rPr>
                <w:rFonts w:ascii="Times" w:eastAsia="Symbol Regular" w:hAnsi="Times" w:cs="Symbol Regular" w:hint="eastAsia"/>
                <w:color w:val="000000" w:themeColor="text1"/>
                <w:sz w:val="18"/>
                <w:szCs w:val="18"/>
              </w:rPr>
              <w:t>technique</w:t>
            </w:r>
            <w:r w:rsidR="007021FB" w:rsidRPr="00E30893">
              <w:rPr>
                <w:rFonts w:ascii="Times" w:eastAsia="Symbol Regular" w:hAnsi="Times" w:cs="Symbol Regular"/>
                <w:color w:val="000000" w:themeColor="text1"/>
                <w:sz w:val="18"/>
                <w:szCs w:val="18"/>
              </w:rPr>
              <w:t xml:space="preserve">, </w:t>
            </w:r>
            <w:r w:rsidR="007021FB" w:rsidRPr="00E30893">
              <w:rPr>
                <w:rFonts w:ascii="Times" w:eastAsia="Symbol Regular" w:hAnsi="Times" w:cs="Symbol Regular" w:hint="eastAsia"/>
                <w:color w:val="000000" w:themeColor="text1"/>
                <w:sz w:val="18"/>
                <w:szCs w:val="18"/>
              </w:rPr>
              <w:t>the</w:t>
            </w:r>
            <w:r w:rsidR="007021FB" w:rsidRPr="00E30893">
              <w:rPr>
                <w:rFonts w:ascii="Times" w:eastAsia="Symbol Regular" w:hAnsi="Times" w:cs="Symbol Regular"/>
                <w:color w:val="000000" w:themeColor="text1"/>
                <w:sz w:val="18"/>
                <w:szCs w:val="18"/>
              </w:rPr>
              <w:t xml:space="preserve"> median CPB </w:t>
            </w:r>
            <w:r w:rsidR="007021FB" w:rsidRPr="00E30893">
              <w:rPr>
                <w:rFonts w:ascii="Times" w:eastAsia="Symbol Regular" w:hAnsi="Times" w:cs="Symbol Regular" w:hint="eastAsia"/>
                <w:color w:val="000000" w:themeColor="text1"/>
                <w:sz w:val="18"/>
                <w:szCs w:val="18"/>
              </w:rPr>
              <w:t>and</w:t>
            </w:r>
            <w:r w:rsidR="007021FB" w:rsidRPr="00E30893">
              <w:rPr>
                <w:rFonts w:ascii="Times" w:eastAsia="Symbol Regular" w:hAnsi="Times" w:cs="Symbol Regular"/>
                <w:color w:val="000000" w:themeColor="text1"/>
                <w:sz w:val="18"/>
                <w:szCs w:val="18"/>
              </w:rPr>
              <w:t xml:space="preserve"> ACC time </w:t>
            </w:r>
            <w:r w:rsidR="007021FB" w:rsidRPr="00E30893">
              <w:rPr>
                <w:rFonts w:ascii="Times" w:eastAsia="Symbol Regular" w:hAnsi="Times" w:cs="Symbol Regular" w:hint="eastAsia"/>
                <w:color w:val="000000" w:themeColor="text1"/>
                <w:sz w:val="18"/>
                <w:szCs w:val="18"/>
              </w:rPr>
              <w:t>were</w:t>
            </w:r>
            <w:r w:rsidR="007021FB" w:rsidRPr="00E30893">
              <w:rPr>
                <w:rFonts w:ascii="Times" w:eastAsia="Symbol Regular" w:hAnsi="Times" w:cs="Symbol Regular"/>
                <w:color w:val="000000" w:themeColor="text1"/>
                <w:sz w:val="18"/>
                <w:szCs w:val="18"/>
              </w:rPr>
              <w:t xml:space="preserve"> 98(83,122) and 68(55,86) minutes, and </w:t>
            </w:r>
            <w:r w:rsidR="007021FB" w:rsidRPr="00E30893">
              <w:rPr>
                <w:rFonts w:ascii="Times" w:eastAsia="Symbol Regular" w:hAnsi="Times" w:cs="Symbol Regular" w:hint="eastAsia"/>
                <w:color w:val="000000" w:themeColor="text1"/>
                <w:sz w:val="18"/>
                <w:szCs w:val="18"/>
              </w:rPr>
              <w:t>with</w:t>
            </w:r>
            <w:r w:rsidR="007021FB" w:rsidRPr="00E30893">
              <w:rPr>
                <w:rFonts w:ascii="Times" w:eastAsia="Symbol Regular" w:hAnsi="Times" w:cs="Symbol Regular"/>
                <w:color w:val="000000" w:themeColor="text1"/>
                <w:sz w:val="18"/>
                <w:szCs w:val="18"/>
              </w:rPr>
              <w:t xml:space="preserve"> a minimum temperature of 30(28,30) °C. </w:t>
            </w:r>
          </w:p>
          <w:p w:rsidR="006F6192" w:rsidRPr="00E30893" w:rsidRDefault="00000000" w:rsidP="00C0489B">
            <w:pPr>
              <w:rPr>
                <w:rFonts w:ascii="Times" w:hAnsi="Times"/>
                <w:color w:val="000000" w:themeColor="text1"/>
                <w:sz w:val="18"/>
                <w:szCs w:val="18"/>
              </w:rPr>
            </w:pPr>
            <w:r w:rsidRPr="00E30893">
              <w:rPr>
                <w:rFonts w:ascii="Times" w:eastAsia="Symbol Regular" w:hAnsi="Times" w:cs="Symbol Regular"/>
                <w:color w:val="000000" w:themeColor="text1"/>
                <w:sz w:val="18"/>
                <w:szCs w:val="18"/>
              </w:rPr>
              <w:t>(b)</w:t>
            </w:r>
            <w:r w:rsidRPr="00E30893">
              <w:rPr>
                <w:rFonts w:ascii="Times" w:eastAsia="Symbol Regular" w:hAnsi="Times" w:cs="Symbol Regular"/>
                <w:b/>
                <w:bCs/>
                <w:color w:val="000000" w:themeColor="text1"/>
                <w:sz w:val="18"/>
                <w:szCs w:val="18"/>
              </w:rPr>
              <w:t xml:space="preserve">Table </w:t>
            </w:r>
            <w:r w:rsidR="00737646" w:rsidRPr="00E30893">
              <w:rPr>
                <w:rFonts w:ascii="Times" w:eastAsia="Symbol Regular" w:hAnsi="Times" w:cs="Symbol Regular"/>
                <w:b/>
                <w:bCs/>
                <w:color w:val="000000" w:themeColor="text1"/>
                <w:sz w:val="18"/>
                <w:szCs w:val="18"/>
              </w:rPr>
              <w:t>2</w:t>
            </w:r>
            <w:r w:rsidRPr="00E30893">
              <w:rPr>
                <w:rFonts w:ascii="Times" w:eastAsia="Symbol Regular" w:hAnsi="Times" w:cs="Symbol Regular"/>
                <w:color w:val="000000" w:themeColor="text1"/>
                <w:sz w:val="18"/>
                <w:szCs w:val="18"/>
              </w:rPr>
              <w:t xml:space="preserve"> presents a summary of demographic data and perioperative variables of all patients. </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Outcome data</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5</w:t>
            </w:r>
          </w:p>
        </w:tc>
        <w:tc>
          <w:tcPr>
            <w:tcW w:w="7042" w:type="dxa"/>
            <w:tcBorders>
              <w:top w:val="single" w:sz="4" w:space="0" w:color="auto"/>
              <w:bottom w:val="single" w:sz="4" w:space="0" w:color="auto"/>
            </w:tcBorders>
          </w:tcPr>
          <w:p w:rsidR="00C0489B" w:rsidRPr="00E30893" w:rsidRDefault="00C0489B">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 xml:space="preserve">64 patients were in adverse outcomes and 532 patients </w:t>
            </w:r>
            <w:r w:rsidRPr="00E30893">
              <w:rPr>
                <w:rFonts w:ascii="Times" w:eastAsia="Symbol Regular" w:hAnsi="Times" w:cs="Symbol Regular" w:hint="eastAsia"/>
                <w:color w:val="000000" w:themeColor="text1"/>
                <w:sz w:val="18"/>
                <w:szCs w:val="18"/>
              </w:rPr>
              <w:t>were</w:t>
            </w:r>
            <w:r w:rsidRPr="00E30893">
              <w:rPr>
                <w:rFonts w:ascii="Times" w:eastAsia="Symbol Regular" w:hAnsi="Times" w:cs="Symbol Regular"/>
                <w:color w:val="000000" w:themeColor="text1"/>
                <w:sz w:val="18"/>
                <w:szCs w:val="18"/>
              </w:rPr>
              <w:t xml:space="preserve"> in </w:t>
            </w:r>
            <w:r w:rsidRPr="00E30893">
              <w:rPr>
                <w:rFonts w:ascii="Times" w:eastAsia="Symbol Regular" w:hAnsi="Times" w:cs="Symbol Regular" w:hint="eastAsia"/>
                <w:color w:val="000000" w:themeColor="text1"/>
                <w:sz w:val="18"/>
                <w:szCs w:val="18"/>
              </w:rPr>
              <w:t>the</w:t>
            </w:r>
            <w:r w:rsidRPr="00E30893">
              <w:rPr>
                <w:rFonts w:ascii="Times" w:eastAsia="Symbol Regular" w:hAnsi="Times" w:cs="Symbol Regular"/>
                <w:color w:val="000000" w:themeColor="text1"/>
                <w:sz w:val="18"/>
                <w:szCs w:val="18"/>
              </w:rPr>
              <w:t xml:space="preserve"> normal group.</w:t>
            </w:r>
          </w:p>
          <w:p w:rsidR="006F6192" w:rsidRPr="00E30893" w:rsidRDefault="00C0489B">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lastRenderedPageBreak/>
              <w:t>Compared with the patients with good outcome</w:t>
            </w:r>
            <w:r w:rsidRPr="00E30893">
              <w:rPr>
                <w:rFonts w:ascii="Times" w:eastAsia="Symbol Regular" w:hAnsi="Times" w:cs="Symbol Regular" w:hint="eastAsia"/>
                <w:color w:val="000000" w:themeColor="text1"/>
                <w:sz w:val="18"/>
                <w:szCs w:val="18"/>
              </w:rPr>
              <w:t>s</w:t>
            </w:r>
            <w:r w:rsidRPr="00E30893">
              <w:rPr>
                <w:rFonts w:ascii="Times" w:eastAsia="Symbol Regular" w:hAnsi="Times" w:cs="Symbol Regular"/>
                <w:color w:val="000000" w:themeColor="text1"/>
                <w:sz w:val="18"/>
                <w:szCs w:val="18"/>
              </w:rPr>
              <w:t>, the patients with adverse outcome</w:t>
            </w:r>
            <w:r w:rsidRPr="00E30893">
              <w:rPr>
                <w:rFonts w:ascii="Times" w:eastAsia="Symbol Regular" w:hAnsi="Times" w:cs="Symbol Regular" w:hint="eastAsia"/>
                <w:color w:val="000000" w:themeColor="text1"/>
                <w:sz w:val="18"/>
                <w:szCs w:val="18"/>
              </w:rPr>
              <w:t>s</w:t>
            </w:r>
            <w:r w:rsidRPr="00E30893">
              <w:rPr>
                <w:rFonts w:ascii="Times" w:eastAsia="Symbol Regular" w:hAnsi="Times" w:cs="Symbol Regular"/>
                <w:color w:val="000000" w:themeColor="text1"/>
                <w:sz w:val="18"/>
                <w:szCs w:val="18"/>
              </w:rPr>
              <w:t xml:space="preserve"> were younger, shorter, weighed less, </w:t>
            </w:r>
            <w:r w:rsidRPr="00E30893">
              <w:rPr>
                <w:rFonts w:ascii="Times" w:eastAsia="Symbol Regular" w:hAnsi="Times" w:cs="Symbol Regular" w:hint="eastAsia"/>
                <w:color w:val="000000" w:themeColor="text1"/>
                <w:sz w:val="18"/>
                <w:szCs w:val="18"/>
              </w:rPr>
              <w:t>and</w:t>
            </w:r>
            <w:r w:rsidRPr="00E30893">
              <w:rPr>
                <w:rFonts w:ascii="Times" w:eastAsia="Symbol Regular" w:hAnsi="Times" w:cs="Symbol Regular"/>
                <w:color w:val="000000" w:themeColor="text1"/>
                <w:sz w:val="18"/>
                <w:szCs w:val="18"/>
              </w:rPr>
              <w:t xml:space="preserve"> had a lower BSA, SpO2, and absolute lymphocyte count, besides, they also had a longer CPB and ACC time, and lower minimum temperature. Importantly, patients with adverse outcome</w:t>
            </w:r>
            <w:r w:rsidRPr="00E30893">
              <w:rPr>
                <w:rFonts w:ascii="Times" w:eastAsia="Symbol Regular" w:hAnsi="Times" w:cs="Symbol Regular" w:hint="eastAsia"/>
                <w:color w:val="000000" w:themeColor="text1"/>
                <w:sz w:val="18"/>
                <w:szCs w:val="18"/>
              </w:rPr>
              <w:t>s</w:t>
            </w:r>
            <w:r w:rsidRPr="00E30893">
              <w:rPr>
                <w:rFonts w:ascii="Times" w:eastAsia="Symbol Regular" w:hAnsi="Times" w:cs="Symbol Regular"/>
                <w:color w:val="000000" w:themeColor="text1"/>
                <w:sz w:val="18"/>
                <w:szCs w:val="18"/>
              </w:rPr>
              <w:t xml:space="preserve"> had a higher incidence of Hb*SpO2 &lt; aaHb than patients in </w:t>
            </w:r>
            <w:r w:rsidRPr="00E30893">
              <w:rPr>
                <w:rFonts w:ascii="Times" w:eastAsia="Symbol Regular" w:hAnsi="Times" w:cs="Symbol Regular" w:hint="eastAsia"/>
                <w:color w:val="000000" w:themeColor="text1"/>
                <w:sz w:val="18"/>
                <w:szCs w:val="18"/>
              </w:rPr>
              <w:t>the</w:t>
            </w:r>
            <w:r w:rsidRPr="00E30893">
              <w:rPr>
                <w:rFonts w:ascii="Times" w:eastAsia="Symbol Regular" w:hAnsi="Times" w:cs="Symbol Regular"/>
                <w:color w:val="000000" w:themeColor="text1"/>
                <w:sz w:val="18"/>
                <w:szCs w:val="18"/>
              </w:rPr>
              <w:t xml:space="preserve"> normal group (62.5% vs 41.9%).</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lastRenderedPageBreak/>
              <w:t>Main result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6</w:t>
            </w:r>
          </w:p>
        </w:tc>
        <w:tc>
          <w:tcPr>
            <w:tcW w:w="7042" w:type="dxa"/>
            <w:tcBorders>
              <w:top w:val="single" w:sz="4" w:space="0" w:color="auto"/>
              <w:bottom w:val="single" w:sz="4" w:space="0" w:color="auto"/>
            </w:tcBorders>
          </w:tcPr>
          <w:p w:rsidR="006F6192" w:rsidRPr="00E30893" w:rsidRDefault="00000000">
            <w:pPr>
              <w:widowControl/>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 xml:space="preserve">According to the univariable and multivariable regression results, we found that </w:t>
            </w:r>
            <w:r w:rsidR="00CD47EC" w:rsidRPr="00E30893">
              <w:rPr>
                <w:rFonts w:ascii="Times" w:eastAsia="Symbol Regular" w:hAnsi="Times" w:cs="Symbol Regular"/>
                <w:color w:val="000000" w:themeColor="text1"/>
                <w:sz w:val="18"/>
                <w:szCs w:val="18"/>
              </w:rPr>
              <w:t xml:space="preserve">SpO2 &lt; 90%, Hb*SpO2 &lt; aaHb, ACC time, and </w:t>
            </w:r>
            <w:r w:rsidR="007021FB" w:rsidRPr="00E30893">
              <w:rPr>
                <w:rFonts w:ascii="Times" w:eastAsia="Symbol Regular" w:hAnsi="Times" w:cs="Symbol Regular"/>
                <w:color w:val="000000" w:themeColor="text1"/>
                <w:sz w:val="18"/>
                <w:szCs w:val="18"/>
              </w:rPr>
              <w:t>TAP</w:t>
            </w:r>
            <w:r w:rsidR="00CD47EC"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color w:val="000000" w:themeColor="text1"/>
                <w:sz w:val="18"/>
                <w:szCs w:val="18"/>
              </w:rPr>
              <w:t>were independent risk factors for</w:t>
            </w:r>
            <w:r w:rsidR="00CD47EC" w:rsidRPr="00E30893">
              <w:rPr>
                <w:rFonts w:ascii="Times" w:eastAsia="Symbol Regular" w:hAnsi="Times" w:cs="Symbol Regular"/>
                <w:color w:val="000000" w:themeColor="text1"/>
                <w:sz w:val="18"/>
                <w:szCs w:val="18"/>
              </w:rPr>
              <w:t xml:space="preserve"> </w:t>
            </w:r>
            <w:r w:rsidR="00CD47EC" w:rsidRPr="00E30893">
              <w:rPr>
                <w:rFonts w:ascii="Times" w:eastAsia="Symbol Regular" w:hAnsi="Times" w:cs="Symbol Regular" w:hint="eastAsia"/>
                <w:color w:val="000000" w:themeColor="text1"/>
                <w:sz w:val="18"/>
                <w:szCs w:val="18"/>
              </w:rPr>
              <w:t>adverse</w:t>
            </w:r>
            <w:r w:rsidR="00CD47EC" w:rsidRPr="00E30893">
              <w:rPr>
                <w:rFonts w:ascii="Times" w:eastAsia="Symbol Regular" w:hAnsi="Times" w:cs="Symbol Regular"/>
                <w:color w:val="000000" w:themeColor="text1"/>
                <w:sz w:val="18"/>
                <w:szCs w:val="18"/>
              </w:rPr>
              <w:t xml:space="preserve"> </w:t>
            </w:r>
            <w:r w:rsidR="00CD47EC" w:rsidRPr="00E30893">
              <w:rPr>
                <w:rFonts w:ascii="Times" w:eastAsia="Symbol Regular" w:hAnsi="Times" w:cs="Symbol Regular" w:hint="eastAsia"/>
                <w:color w:val="000000" w:themeColor="text1"/>
                <w:sz w:val="18"/>
                <w:szCs w:val="18"/>
              </w:rPr>
              <w:t>outcome</w:t>
            </w:r>
            <w:r w:rsidRPr="00E30893">
              <w:rPr>
                <w:rFonts w:ascii="Times" w:eastAsia="Symbol Regular" w:hAnsi="Times" w:cs="Symbol Regular" w:hint="eastAsia"/>
                <w:color w:val="000000" w:themeColor="text1"/>
                <w:sz w:val="18"/>
                <w:szCs w:val="18"/>
              </w:rPr>
              <w:t>.</w:t>
            </w:r>
            <w:r w:rsidRPr="00E30893">
              <w:rPr>
                <w:rFonts w:ascii="Times" w:eastAsia="Symbol Regular" w:hAnsi="Times" w:cs="Symbol Regular"/>
                <w:color w:val="000000" w:themeColor="text1"/>
                <w:sz w:val="18"/>
                <w:szCs w:val="18"/>
              </w:rPr>
              <w:t xml:space="preserve"> </w:t>
            </w:r>
            <w:r w:rsidR="00FF2146" w:rsidRPr="00E30893">
              <w:rPr>
                <w:rFonts w:ascii="Times" w:eastAsia="Symbol Regular" w:hAnsi="Times" w:cs="Symbol Regular"/>
                <w:color w:val="000000" w:themeColor="text1"/>
                <w:sz w:val="18"/>
                <w:szCs w:val="18"/>
              </w:rPr>
              <w:t xml:space="preserve">The OR value and 95% confidence intervals (CI) of all variables were shown in </w:t>
            </w:r>
            <w:r w:rsidR="00FF2146" w:rsidRPr="00E30893">
              <w:rPr>
                <w:rFonts w:ascii="Times" w:eastAsia="Symbol Regular" w:hAnsi="Times" w:cs="Symbol Regular"/>
                <w:b/>
                <w:bCs/>
                <w:color w:val="000000" w:themeColor="text1"/>
                <w:sz w:val="18"/>
                <w:szCs w:val="18"/>
              </w:rPr>
              <w:t>Table 3</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Other analyse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7</w:t>
            </w:r>
          </w:p>
        </w:tc>
        <w:tc>
          <w:tcPr>
            <w:tcW w:w="7042" w:type="dxa"/>
            <w:tcBorders>
              <w:top w:val="single" w:sz="4" w:space="0" w:color="auto"/>
              <w:bottom w:val="single" w:sz="4" w:space="0" w:color="auto"/>
            </w:tcBorders>
          </w:tcPr>
          <w:p w:rsidR="00FF2146" w:rsidRPr="00E30893" w:rsidRDefault="00FF2146">
            <w:pPr>
              <w:rPr>
                <w:rFonts w:ascii="Times" w:hAnsi="Times"/>
                <w:color w:val="000000" w:themeColor="text1"/>
                <w:sz w:val="18"/>
                <w:szCs w:val="18"/>
              </w:rPr>
            </w:pPr>
            <w:r w:rsidRPr="00E30893">
              <w:rPr>
                <w:rFonts w:ascii="Times" w:eastAsia="Symbol Regular" w:hAnsi="Times" w:cs="Symbol Regular"/>
                <w:color w:val="000000" w:themeColor="text1"/>
                <w:sz w:val="18"/>
                <w:szCs w:val="18"/>
              </w:rPr>
              <w:t xml:space="preserve">PSM </w:t>
            </w:r>
            <w:r w:rsidRPr="00E30893">
              <w:rPr>
                <w:rFonts w:ascii="Times" w:eastAsia="Symbol Regular" w:hAnsi="Times" w:cs="Symbol Regular" w:hint="eastAsia"/>
                <w:color w:val="000000" w:themeColor="text1"/>
                <w:sz w:val="18"/>
                <w:szCs w:val="18"/>
              </w:rPr>
              <w:t>was</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performed</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t</w:t>
            </w:r>
            <w:r w:rsidRPr="00E30893">
              <w:rPr>
                <w:rFonts w:ascii="Times" w:eastAsia="Symbol Regular" w:hAnsi="Times" w:cs="Symbol Regular"/>
                <w:color w:val="000000" w:themeColor="text1"/>
                <w:sz w:val="18"/>
                <w:szCs w:val="18"/>
              </w:rPr>
              <w:t xml:space="preserve">o further control the confounding factors, </w:t>
            </w:r>
            <w:r w:rsidR="007021FB" w:rsidRPr="00E30893">
              <w:rPr>
                <w:rFonts w:ascii="Times" w:eastAsia="Symbol Regular" w:hAnsi="Times" w:cs="Symbol Regular"/>
                <w:color w:val="000000" w:themeColor="text1"/>
                <w:sz w:val="18"/>
                <w:szCs w:val="18"/>
              </w:rPr>
              <w:t>8</w:t>
            </w:r>
            <w:r w:rsidRPr="00E30893">
              <w:rPr>
                <w:rFonts w:ascii="Times" w:eastAsia="Symbol Regular" w:hAnsi="Times" w:cs="Symbol Regular"/>
                <w:color w:val="000000" w:themeColor="text1"/>
                <w:sz w:val="18"/>
                <w:szCs w:val="18"/>
              </w:rPr>
              <w:t xml:space="preserve">6 cases with Hb*SpO2 &lt; aaHb were matched with </w:t>
            </w:r>
            <w:r w:rsidR="007021FB" w:rsidRPr="00E30893">
              <w:rPr>
                <w:rFonts w:ascii="Times" w:eastAsia="Symbol Regular" w:hAnsi="Times" w:cs="Symbol Regular"/>
                <w:color w:val="000000" w:themeColor="text1"/>
                <w:sz w:val="18"/>
                <w:szCs w:val="18"/>
              </w:rPr>
              <w:t>86</w:t>
            </w:r>
            <w:r w:rsidRPr="00E30893">
              <w:rPr>
                <w:rFonts w:ascii="Times" w:eastAsia="Symbol Regular" w:hAnsi="Times" w:cs="Symbol Regular"/>
                <w:color w:val="000000" w:themeColor="text1"/>
                <w:sz w:val="18"/>
                <w:szCs w:val="18"/>
              </w:rPr>
              <w:t xml:space="preserve"> cases with Hb*SpO2 ≥ aaHb.</w:t>
            </w:r>
            <w:r w:rsidRPr="00E30893">
              <w:rPr>
                <w:rFonts w:ascii="Times" w:eastAsia="Symbol Regular" w:hAnsi="Times" w:cs="Symbol Regular" w:hint="eastAsia"/>
                <w:color w:val="000000" w:themeColor="text1"/>
                <w:sz w:val="18"/>
                <w:szCs w:val="18"/>
              </w:rPr>
              <w:t xml:space="preserve"> </w:t>
            </w:r>
            <w:r w:rsidRPr="00E30893">
              <w:rPr>
                <w:rFonts w:ascii="Times" w:eastAsia="Symbol Regular" w:hAnsi="Times" w:cs="Symbol Regular"/>
                <w:color w:val="000000" w:themeColor="text1"/>
                <w:sz w:val="18"/>
                <w:szCs w:val="18"/>
              </w:rPr>
              <w:t>Patients with Hb*SpO2 &lt; aaHb had a significantly higher incidence of adverse outcomes (15.</w:t>
            </w:r>
            <w:r w:rsidR="007021FB" w:rsidRPr="00E30893">
              <w:rPr>
                <w:rFonts w:ascii="Times" w:eastAsia="Symbol Regular" w:hAnsi="Times" w:cs="Symbol Regular"/>
                <w:color w:val="000000" w:themeColor="text1"/>
                <w:sz w:val="18"/>
                <w:szCs w:val="18"/>
              </w:rPr>
              <w:t>1</w:t>
            </w:r>
            <w:r w:rsidRPr="00E30893">
              <w:rPr>
                <w:rFonts w:ascii="Times" w:eastAsia="Symbol Regular" w:hAnsi="Times" w:cs="Symbol Regular"/>
                <w:color w:val="000000" w:themeColor="text1"/>
                <w:sz w:val="18"/>
                <w:szCs w:val="18"/>
              </w:rPr>
              <w:t xml:space="preserve">% vs </w:t>
            </w:r>
            <w:r w:rsidR="007021FB" w:rsidRPr="00E30893">
              <w:rPr>
                <w:rFonts w:ascii="Times" w:eastAsia="Symbol Regular" w:hAnsi="Times" w:cs="Symbol Regular"/>
                <w:color w:val="000000" w:themeColor="text1"/>
                <w:sz w:val="18"/>
                <w:szCs w:val="18"/>
              </w:rPr>
              <w:t>4.</w:t>
            </w:r>
            <w:r w:rsidRPr="00E30893">
              <w:rPr>
                <w:rFonts w:ascii="Times" w:eastAsia="Symbol Regular" w:hAnsi="Times" w:cs="Symbol Regular"/>
                <w:color w:val="000000" w:themeColor="text1"/>
                <w:sz w:val="18"/>
                <w:szCs w:val="18"/>
              </w:rPr>
              <w:t xml:space="preserve">7%, P&lt;0.05) </w:t>
            </w:r>
            <w:r w:rsidRPr="00E30893">
              <w:rPr>
                <w:rFonts w:ascii="Times" w:eastAsia="Symbol Regular" w:hAnsi="Times" w:cs="Symbol Regular" w:hint="eastAsia"/>
                <w:color w:val="000000" w:themeColor="text1"/>
                <w:sz w:val="18"/>
                <w:szCs w:val="18"/>
              </w:rPr>
              <w:t>and</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other</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outcomes</w:t>
            </w:r>
            <w:r w:rsidRPr="00E30893">
              <w:rPr>
                <w:rFonts w:ascii="Times" w:eastAsia="Symbol Regular" w:hAnsi="Times" w:cs="Symbol Regular"/>
                <w:color w:val="000000" w:themeColor="text1"/>
                <w:sz w:val="18"/>
                <w:szCs w:val="18"/>
              </w:rPr>
              <w:t>.</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Discussion</w:t>
            </w:r>
          </w:p>
        </w:tc>
        <w:tc>
          <w:tcPr>
            <w:tcW w:w="538"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c>
          <w:tcPr>
            <w:tcW w:w="7042"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Key result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8</w:t>
            </w:r>
          </w:p>
        </w:tc>
        <w:tc>
          <w:tcPr>
            <w:tcW w:w="7042" w:type="dxa"/>
            <w:tcBorders>
              <w:top w:val="single" w:sz="4" w:space="0" w:color="auto"/>
              <w:bottom w:val="single" w:sz="4" w:space="0" w:color="auto"/>
            </w:tcBorders>
          </w:tcPr>
          <w:p w:rsidR="00871A66" w:rsidRPr="00E30893" w:rsidRDefault="00FF2146">
            <w:pPr>
              <w:widowControl/>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Preoperative Hb * SpO2&lt;aaHb is significantly associated with adverse outcomes for children undergoing corrective TOF surgery. Preoperative Hb * SpO2 is a cheap and simple-to-obtain variable and clinicians can utilize it to early identify children at high risk of poor prognosis.</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Limitations</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19</w:t>
            </w:r>
          </w:p>
        </w:tc>
        <w:tc>
          <w:tcPr>
            <w:tcW w:w="7042" w:type="dxa"/>
            <w:tcBorders>
              <w:top w:val="single" w:sz="4" w:space="0" w:color="auto"/>
              <w:bottom w:val="single" w:sz="4" w:space="0" w:color="auto"/>
            </w:tcBorders>
          </w:tcPr>
          <w:p w:rsidR="006F6192" w:rsidRPr="00E30893" w:rsidRDefault="00FF2146">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Firstly, this is a single-center study that could induce selection bias and the results may not applicable to other centers. Secondly, due to the retrospective design, we are unable to collect all the detailed information and control all confounding factors, Thirdly, we only explored the short-term outcomes and did not make a long-term follow-up, therefore, the relationship between Hb*SpO2&lt;aaHb and long-term outcomes remains unclear.</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Interpretation</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20</w:t>
            </w:r>
          </w:p>
        </w:tc>
        <w:tc>
          <w:tcPr>
            <w:tcW w:w="7042" w:type="dxa"/>
            <w:tcBorders>
              <w:top w:val="single" w:sz="4" w:space="0" w:color="auto"/>
              <w:bottom w:val="single" w:sz="4" w:space="0" w:color="auto"/>
            </w:tcBorders>
          </w:tcPr>
          <w:p w:rsidR="006F6192" w:rsidRPr="00E30893" w:rsidRDefault="00EF1A9A">
            <w:pPr>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Anemia impact oxygen-carrying capacity and tissue oxygenation, which would affect postoperative recovery. However, limited research has been conducted on anemia in pediatric CHD. T</w:t>
            </w:r>
            <w:r w:rsidRPr="00E30893">
              <w:rPr>
                <w:rFonts w:ascii="Times" w:eastAsia="Symbol Regular" w:hAnsi="Times" w:cs="Symbol Regular" w:hint="eastAsia"/>
                <w:color w:val="000000" w:themeColor="text1"/>
                <w:sz w:val="18"/>
                <w:szCs w:val="18"/>
              </w:rPr>
              <w:t>his</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study</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explored</w:t>
            </w:r>
            <w:r w:rsidRPr="00E30893">
              <w:rPr>
                <w:rFonts w:ascii="Times" w:eastAsia="Symbol Regular" w:hAnsi="Times" w:cs="Symbol Regular"/>
                <w:color w:val="000000" w:themeColor="text1"/>
                <w:sz w:val="18"/>
                <w:szCs w:val="18"/>
              </w:rPr>
              <w:t xml:space="preserve"> the relationship between Hb*SpO2&lt;aaHb and </w:t>
            </w:r>
            <w:r w:rsidRPr="00E30893">
              <w:rPr>
                <w:rFonts w:ascii="Times" w:eastAsia="Symbol Regular" w:hAnsi="Times" w:cs="Symbol Regular" w:hint="eastAsia"/>
                <w:color w:val="000000" w:themeColor="text1"/>
                <w:sz w:val="18"/>
                <w:szCs w:val="18"/>
              </w:rPr>
              <w:t>postoperative</w:t>
            </w:r>
            <w:r w:rsidRPr="00E30893">
              <w:rPr>
                <w:rFonts w:ascii="Times" w:eastAsia="Symbol Regular" w:hAnsi="Times" w:cs="Symbol Regular"/>
                <w:color w:val="000000" w:themeColor="text1"/>
                <w:sz w:val="18"/>
                <w:szCs w:val="18"/>
              </w:rPr>
              <w:t xml:space="preserve"> outcomes. Preoperative Hb*SpO2 &lt; aaHb can early predict adverse outcomes in children undergoing corrective TOF surgery. For high-risk children, clinicians need to comprehensively evaluate their condition, engage in detailed preoperative discussions, </w:t>
            </w:r>
            <w:r w:rsidRPr="00E30893">
              <w:rPr>
                <w:rFonts w:ascii="Times" w:eastAsia="Symbol Regular" w:hAnsi="Times" w:cs="Symbol Regular" w:hint="eastAsia"/>
                <w:color w:val="000000" w:themeColor="text1"/>
                <w:sz w:val="18"/>
                <w:szCs w:val="18"/>
              </w:rPr>
              <w:t>and</w:t>
            </w:r>
            <w:r w:rsidRPr="00E30893">
              <w:rPr>
                <w:rFonts w:ascii="Times" w:eastAsia="Symbol Regular" w:hAnsi="Times" w:cs="Symbol Regular"/>
                <w:color w:val="000000" w:themeColor="text1"/>
                <w:sz w:val="18"/>
                <w:szCs w:val="18"/>
              </w:rPr>
              <w:t xml:space="preserve"> implement personalized medical management to optimize clinical outcomes. Furthermore, preoperative Hb*SpO2 &lt; aaHb can also be an alterable factor during the perioperative period. Clinicians can take measures to improve Hb levels </w:t>
            </w:r>
            <w:r w:rsidRPr="00E30893">
              <w:rPr>
                <w:rFonts w:ascii="Times" w:eastAsia="Symbol Regular" w:hAnsi="Times" w:cs="Symbol Regular" w:hint="eastAsia"/>
                <w:color w:val="000000" w:themeColor="text1"/>
                <w:sz w:val="18"/>
                <w:szCs w:val="18"/>
              </w:rPr>
              <w:t>during</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perioperative</w:t>
            </w:r>
            <w:r w:rsidRPr="00E30893">
              <w:rPr>
                <w:rFonts w:ascii="Times" w:eastAsia="Symbol Regular" w:hAnsi="Times" w:cs="Symbol Regular"/>
                <w:color w:val="000000" w:themeColor="text1"/>
                <w:sz w:val="18"/>
                <w:szCs w:val="18"/>
              </w:rPr>
              <w:t xml:space="preserve"> </w:t>
            </w:r>
            <w:r w:rsidRPr="00E30893">
              <w:rPr>
                <w:rFonts w:ascii="Times" w:eastAsia="Symbol Regular" w:hAnsi="Times" w:cs="Symbol Regular" w:hint="eastAsia"/>
                <w:color w:val="000000" w:themeColor="text1"/>
                <w:sz w:val="18"/>
                <w:szCs w:val="18"/>
              </w:rPr>
              <w:t>management</w:t>
            </w:r>
            <w:r w:rsidRPr="00E30893">
              <w:rPr>
                <w:rFonts w:ascii="Times" w:eastAsia="Symbol Regular" w:hAnsi="Times" w:cs="Symbol Regular"/>
                <w:color w:val="000000" w:themeColor="text1"/>
                <w:sz w:val="18"/>
                <w:szCs w:val="18"/>
              </w:rPr>
              <w:t xml:space="preserve">. </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Generalisability</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21</w:t>
            </w:r>
          </w:p>
        </w:tc>
        <w:tc>
          <w:tcPr>
            <w:tcW w:w="7042" w:type="dxa"/>
            <w:tcBorders>
              <w:top w:val="single" w:sz="4" w:space="0" w:color="auto"/>
              <w:bottom w:val="single" w:sz="4" w:space="0" w:color="auto"/>
            </w:tcBorders>
          </w:tcPr>
          <w:p w:rsidR="008665B4" w:rsidRPr="00E30893" w:rsidRDefault="00000000">
            <w:pPr>
              <w:widowControl/>
              <w:rPr>
                <w:rFonts w:ascii="Times" w:eastAsia="Symbol Regular" w:hAnsi="Times" w:cs="Symbol Regular"/>
                <w:color w:val="000000" w:themeColor="text1"/>
                <w:sz w:val="18"/>
                <w:szCs w:val="18"/>
              </w:rPr>
            </w:pPr>
            <w:r w:rsidRPr="00E30893">
              <w:rPr>
                <w:rFonts w:ascii="Times" w:eastAsia="Symbol Regular" w:hAnsi="Times" w:cs="Symbol Regular"/>
                <w:color w:val="000000" w:themeColor="text1"/>
                <w:sz w:val="18"/>
                <w:szCs w:val="18"/>
              </w:rPr>
              <w:t xml:space="preserve">The </w:t>
            </w:r>
            <w:r w:rsidR="008665B4" w:rsidRPr="00E30893">
              <w:rPr>
                <w:rFonts w:ascii="Times" w:eastAsia="Symbol Regular" w:hAnsi="Times" w:cs="Symbol Regular" w:hint="eastAsia"/>
                <w:color w:val="000000" w:themeColor="text1"/>
                <w:sz w:val="18"/>
                <w:szCs w:val="18"/>
              </w:rPr>
              <w:t>results</w:t>
            </w:r>
            <w:r w:rsidRPr="00E30893">
              <w:rPr>
                <w:rFonts w:ascii="Times" w:eastAsia="Symbol Regular" w:hAnsi="Times" w:cs="Symbol Regular"/>
                <w:color w:val="000000" w:themeColor="text1"/>
                <w:sz w:val="18"/>
                <w:szCs w:val="18"/>
              </w:rPr>
              <w:t xml:space="preserve"> came from a single-center </w:t>
            </w:r>
            <w:r w:rsidR="008665B4" w:rsidRPr="00E30893">
              <w:rPr>
                <w:rFonts w:ascii="Times" w:eastAsia="Symbol Regular" w:hAnsi="Times" w:cs="Symbol Regular" w:hint="eastAsia"/>
                <w:color w:val="000000" w:themeColor="text1"/>
                <w:sz w:val="18"/>
                <w:szCs w:val="18"/>
              </w:rPr>
              <w:t xml:space="preserve">retrospective </w:t>
            </w:r>
            <w:r w:rsidRPr="00E30893">
              <w:rPr>
                <w:rFonts w:ascii="Times" w:eastAsia="Symbol Regular" w:hAnsi="Times" w:cs="Symbol Regular"/>
                <w:color w:val="000000" w:themeColor="text1"/>
                <w:sz w:val="18"/>
                <w:szCs w:val="18"/>
              </w:rPr>
              <w:t xml:space="preserve">study, </w:t>
            </w:r>
            <w:r w:rsidR="008665B4" w:rsidRPr="00E30893">
              <w:rPr>
                <w:rFonts w:ascii="Times" w:hAnsi="Times"/>
                <w:color w:val="000000" w:themeColor="text1"/>
                <w:sz w:val="18"/>
                <w:szCs w:val="18"/>
              </w:rPr>
              <w:t xml:space="preserve">prospective multicenter studies with larger sample sizes are necessary to </w:t>
            </w:r>
            <w:r w:rsidR="008665B4" w:rsidRPr="00E30893">
              <w:rPr>
                <w:rFonts w:ascii="Times" w:hAnsi="Times" w:hint="eastAsia"/>
                <w:color w:val="000000" w:themeColor="text1"/>
                <w:sz w:val="18"/>
                <w:szCs w:val="18"/>
              </w:rPr>
              <w:t>further</w:t>
            </w:r>
            <w:r w:rsidR="008665B4" w:rsidRPr="00E30893">
              <w:rPr>
                <w:rFonts w:ascii="Times" w:hAnsi="Times"/>
                <w:color w:val="000000" w:themeColor="text1"/>
                <w:sz w:val="18"/>
                <w:szCs w:val="18"/>
              </w:rPr>
              <w:t xml:space="preserve"> </w:t>
            </w:r>
            <w:r w:rsidR="008665B4" w:rsidRPr="00E30893">
              <w:rPr>
                <w:rFonts w:ascii="Times" w:hAnsi="Times" w:hint="eastAsia"/>
                <w:color w:val="000000" w:themeColor="text1"/>
                <w:sz w:val="18"/>
                <w:szCs w:val="18"/>
              </w:rPr>
              <w:t>explore</w:t>
            </w:r>
            <w:r w:rsidR="008665B4" w:rsidRPr="00E30893">
              <w:rPr>
                <w:rFonts w:ascii="Times" w:hAnsi="Times"/>
                <w:color w:val="000000" w:themeColor="text1"/>
                <w:sz w:val="18"/>
                <w:szCs w:val="18"/>
              </w:rPr>
              <w:t xml:space="preserve"> </w:t>
            </w:r>
            <w:r w:rsidR="008665B4" w:rsidRPr="00E30893">
              <w:rPr>
                <w:rFonts w:ascii="Times" w:hAnsi="Times" w:hint="eastAsia"/>
                <w:color w:val="000000" w:themeColor="text1"/>
                <w:sz w:val="18"/>
                <w:szCs w:val="18"/>
              </w:rPr>
              <w:t>the</w:t>
            </w:r>
            <w:r w:rsidR="008665B4" w:rsidRPr="00E30893">
              <w:rPr>
                <w:rFonts w:ascii="Times" w:hAnsi="Times"/>
                <w:color w:val="000000" w:themeColor="text1"/>
                <w:sz w:val="18"/>
                <w:szCs w:val="18"/>
              </w:rPr>
              <w:t xml:space="preserve"> </w:t>
            </w:r>
            <w:r w:rsidR="008665B4" w:rsidRPr="00E30893">
              <w:rPr>
                <w:rFonts w:ascii="Times" w:hAnsi="Times" w:hint="eastAsia"/>
                <w:color w:val="000000" w:themeColor="text1"/>
                <w:sz w:val="18"/>
                <w:szCs w:val="18"/>
              </w:rPr>
              <w:t>relationship between</w:t>
            </w:r>
            <w:r w:rsidR="008665B4" w:rsidRPr="00E30893">
              <w:rPr>
                <w:rFonts w:ascii="Times" w:hAnsi="Times"/>
                <w:color w:val="000000" w:themeColor="text1"/>
                <w:sz w:val="18"/>
                <w:szCs w:val="18"/>
              </w:rPr>
              <w:t xml:space="preserve"> </w:t>
            </w:r>
            <w:r w:rsidR="008665B4" w:rsidRPr="00E30893">
              <w:rPr>
                <w:rFonts w:ascii="Times" w:eastAsia="Symbol Regular" w:hAnsi="Times" w:cs="Symbol Regular"/>
                <w:color w:val="000000" w:themeColor="text1"/>
                <w:sz w:val="18"/>
                <w:szCs w:val="18"/>
              </w:rPr>
              <w:t xml:space="preserve">Hb*SpO2 &lt; aaHb </w:t>
            </w:r>
            <w:r w:rsidR="008665B4" w:rsidRPr="00E30893">
              <w:rPr>
                <w:rFonts w:ascii="Times" w:eastAsia="Symbol Regular" w:hAnsi="Times" w:cs="Symbol Regular" w:hint="eastAsia"/>
                <w:color w:val="000000" w:themeColor="text1"/>
                <w:sz w:val="18"/>
                <w:szCs w:val="18"/>
              </w:rPr>
              <w:t>and</w:t>
            </w:r>
            <w:r w:rsidR="008665B4" w:rsidRPr="00E30893">
              <w:rPr>
                <w:rFonts w:ascii="Times" w:eastAsia="Symbol Regular" w:hAnsi="Times" w:cs="Symbol Regular"/>
                <w:color w:val="000000" w:themeColor="text1"/>
                <w:sz w:val="18"/>
                <w:szCs w:val="18"/>
              </w:rPr>
              <w:t xml:space="preserve"> </w:t>
            </w:r>
            <w:r w:rsidR="008665B4" w:rsidRPr="00E30893">
              <w:rPr>
                <w:rFonts w:ascii="Times" w:eastAsia="Symbol Regular" w:hAnsi="Times" w:cs="Symbol Regular" w:hint="eastAsia"/>
                <w:color w:val="000000" w:themeColor="text1"/>
                <w:sz w:val="18"/>
                <w:szCs w:val="18"/>
              </w:rPr>
              <w:t>postoperative</w:t>
            </w:r>
            <w:r w:rsidR="008665B4" w:rsidRPr="00E30893">
              <w:rPr>
                <w:rFonts w:ascii="Times" w:eastAsia="Symbol Regular" w:hAnsi="Times" w:cs="Symbol Regular"/>
                <w:color w:val="000000" w:themeColor="text1"/>
                <w:sz w:val="18"/>
                <w:szCs w:val="18"/>
              </w:rPr>
              <w:t xml:space="preserve"> </w:t>
            </w:r>
            <w:r w:rsidR="008665B4" w:rsidRPr="00E30893">
              <w:rPr>
                <w:rFonts w:ascii="Times" w:eastAsia="Symbol Regular" w:hAnsi="Times" w:cs="Symbol Regular" w:hint="eastAsia"/>
                <w:color w:val="000000" w:themeColor="text1"/>
                <w:sz w:val="18"/>
                <w:szCs w:val="18"/>
              </w:rPr>
              <w:t>outcomes</w:t>
            </w:r>
            <w:r w:rsidR="008665B4" w:rsidRPr="00E30893">
              <w:rPr>
                <w:rFonts w:ascii="Times" w:eastAsia="Symbol Regular" w:hAnsi="Times" w:cs="Symbol Regular"/>
                <w:color w:val="000000" w:themeColor="text1"/>
                <w:sz w:val="18"/>
                <w:szCs w:val="18"/>
              </w:rPr>
              <w:t xml:space="preserve"> </w:t>
            </w:r>
            <w:r w:rsidR="008665B4" w:rsidRPr="00E30893">
              <w:rPr>
                <w:rFonts w:ascii="Times" w:eastAsia="Symbol Regular" w:hAnsi="Times" w:cs="Symbol Regular" w:hint="eastAsia"/>
                <w:color w:val="000000" w:themeColor="text1"/>
                <w:sz w:val="18"/>
                <w:szCs w:val="18"/>
              </w:rPr>
              <w:t>for</w:t>
            </w:r>
            <w:r w:rsidR="008665B4" w:rsidRPr="00E30893">
              <w:rPr>
                <w:rFonts w:ascii="Times" w:eastAsia="Symbol Regular" w:hAnsi="Times" w:cs="Symbol Regular"/>
                <w:color w:val="000000" w:themeColor="text1"/>
                <w:sz w:val="18"/>
                <w:szCs w:val="18"/>
              </w:rPr>
              <w:t xml:space="preserve"> </w:t>
            </w:r>
            <w:r w:rsidR="008665B4" w:rsidRPr="00E30893">
              <w:rPr>
                <w:rFonts w:ascii="Times" w:eastAsia="Symbol Regular" w:hAnsi="Times" w:cs="Symbol Regular" w:hint="eastAsia"/>
                <w:color w:val="000000" w:themeColor="text1"/>
                <w:sz w:val="18"/>
                <w:szCs w:val="18"/>
              </w:rPr>
              <w:t>children</w:t>
            </w:r>
            <w:r w:rsidR="008665B4" w:rsidRPr="00E30893">
              <w:rPr>
                <w:rFonts w:ascii="Times" w:eastAsia="Symbol Regular" w:hAnsi="Times" w:cs="Symbol Regular"/>
                <w:color w:val="000000" w:themeColor="text1"/>
                <w:sz w:val="18"/>
                <w:szCs w:val="18"/>
              </w:rPr>
              <w:t xml:space="preserve"> </w:t>
            </w:r>
            <w:r w:rsidR="008665B4" w:rsidRPr="00E30893">
              <w:rPr>
                <w:rFonts w:ascii="Times" w:eastAsia="Symbol Regular" w:hAnsi="Times" w:cs="Symbol Regular" w:hint="eastAsia"/>
                <w:color w:val="000000" w:themeColor="text1"/>
                <w:sz w:val="18"/>
                <w:szCs w:val="18"/>
              </w:rPr>
              <w:t>with</w:t>
            </w:r>
            <w:r w:rsidR="008665B4" w:rsidRPr="00E30893">
              <w:rPr>
                <w:rFonts w:ascii="Times" w:hAnsi="Times"/>
                <w:color w:val="000000" w:themeColor="text1"/>
                <w:sz w:val="18"/>
                <w:szCs w:val="18"/>
              </w:rPr>
              <w:t xml:space="preserve"> TOF in the future.</w:t>
            </w: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Other information</w:t>
            </w:r>
          </w:p>
        </w:tc>
        <w:tc>
          <w:tcPr>
            <w:tcW w:w="538"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c>
          <w:tcPr>
            <w:tcW w:w="7042" w:type="dxa"/>
            <w:tcBorders>
              <w:top w:val="single" w:sz="4" w:space="0" w:color="auto"/>
              <w:bottom w:val="single" w:sz="4" w:space="0" w:color="auto"/>
            </w:tcBorders>
          </w:tcPr>
          <w:p w:rsidR="006F6192" w:rsidRPr="00E30893" w:rsidRDefault="006F6192">
            <w:pPr>
              <w:rPr>
                <w:rFonts w:ascii="Times" w:hAnsi="Times"/>
                <w:color w:val="000000" w:themeColor="text1"/>
                <w:sz w:val="18"/>
                <w:szCs w:val="18"/>
              </w:rPr>
            </w:pPr>
          </w:p>
        </w:tc>
      </w:tr>
      <w:tr w:rsidR="00E30893" w:rsidRPr="00E30893">
        <w:tc>
          <w:tcPr>
            <w:tcW w:w="1776" w:type="dxa"/>
            <w:tcBorders>
              <w:top w:val="single" w:sz="4" w:space="0" w:color="auto"/>
              <w:bottom w:val="single" w:sz="4" w:space="0" w:color="auto"/>
            </w:tcBorders>
          </w:tcPr>
          <w:p w:rsidR="006F6192" w:rsidRPr="00E30893" w:rsidRDefault="00000000">
            <w:pPr>
              <w:rPr>
                <w:rFonts w:ascii="Times" w:hAnsi="Times"/>
                <w:b/>
                <w:bCs/>
                <w:color w:val="000000" w:themeColor="text1"/>
                <w:sz w:val="18"/>
                <w:szCs w:val="18"/>
              </w:rPr>
            </w:pPr>
            <w:r w:rsidRPr="00E30893">
              <w:rPr>
                <w:rFonts w:ascii="Times" w:hAnsi="Times"/>
                <w:b/>
                <w:bCs/>
                <w:color w:val="000000" w:themeColor="text1"/>
                <w:sz w:val="18"/>
                <w:szCs w:val="18"/>
              </w:rPr>
              <w:t>Funding</w:t>
            </w:r>
          </w:p>
        </w:tc>
        <w:tc>
          <w:tcPr>
            <w:tcW w:w="538"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22</w:t>
            </w:r>
          </w:p>
        </w:tc>
        <w:tc>
          <w:tcPr>
            <w:tcW w:w="7042" w:type="dxa"/>
            <w:tcBorders>
              <w:top w:val="single" w:sz="4" w:space="0" w:color="auto"/>
              <w:bottom w:val="single" w:sz="4" w:space="0" w:color="auto"/>
            </w:tcBorders>
          </w:tcPr>
          <w:p w:rsidR="006F6192" w:rsidRPr="00E30893" w:rsidRDefault="00000000">
            <w:pPr>
              <w:rPr>
                <w:rFonts w:ascii="Times" w:hAnsi="Times"/>
                <w:color w:val="000000" w:themeColor="text1"/>
                <w:sz w:val="18"/>
                <w:szCs w:val="18"/>
              </w:rPr>
            </w:pPr>
            <w:r w:rsidRPr="00E30893">
              <w:rPr>
                <w:rFonts w:ascii="Times" w:hAnsi="Times"/>
                <w:color w:val="000000" w:themeColor="text1"/>
                <w:sz w:val="18"/>
                <w:szCs w:val="18"/>
              </w:rPr>
              <w:t>There were no funding supporting in this study.</w:t>
            </w:r>
          </w:p>
        </w:tc>
      </w:tr>
    </w:tbl>
    <w:p w:rsidR="006F6192" w:rsidRPr="00E30893" w:rsidRDefault="006F6192">
      <w:pPr>
        <w:rPr>
          <w:rFonts w:ascii="Times" w:hAnsi="Times"/>
          <w:color w:val="000000" w:themeColor="text1"/>
          <w:sz w:val="18"/>
          <w:szCs w:val="18"/>
        </w:rPr>
      </w:pPr>
    </w:p>
    <w:sectPr w:rsidR="006F6192" w:rsidRPr="00E308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Regular">
    <w:altName w:val="Symbol"/>
    <w:panose1 w:val="020B0604020202020204"/>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isplayBackgroundShape/>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46F"/>
    <w:rsid w:val="000052E1"/>
    <w:rsid w:val="00093151"/>
    <w:rsid w:val="000C7602"/>
    <w:rsid w:val="000E3559"/>
    <w:rsid w:val="000E48EF"/>
    <w:rsid w:val="000F2B32"/>
    <w:rsid w:val="0011777F"/>
    <w:rsid w:val="00134F5F"/>
    <w:rsid w:val="00147830"/>
    <w:rsid w:val="0016104F"/>
    <w:rsid w:val="001952EF"/>
    <w:rsid w:val="001C141A"/>
    <w:rsid w:val="001C1CCB"/>
    <w:rsid w:val="001E7F16"/>
    <w:rsid w:val="00231185"/>
    <w:rsid w:val="00233A89"/>
    <w:rsid w:val="002505AF"/>
    <w:rsid w:val="002F63D9"/>
    <w:rsid w:val="00374ECD"/>
    <w:rsid w:val="00392F9E"/>
    <w:rsid w:val="003A746F"/>
    <w:rsid w:val="003E65D6"/>
    <w:rsid w:val="00401D98"/>
    <w:rsid w:val="004072E3"/>
    <w:rsid w:val="00412D07"/>
    <w:rsid w:val="0043380E"/>
    <w:rsid w:val="0043463B"/>
    <w:rsid w:val="00437DF3"/>
    <w:rsid w:val="00451682"/>
    <w:rsid w:val="004550E4"/>
    <w:rsid w:val="004670CE"/>
    <w:rsid w:val="00482D27"/>
    <w:rsid w:val="00495B8D"/>
    <w:rsid w:val="004A25F3"/>
    <w:rsid w:val="004C37E3"/>
    <w:rsid w:val="004E7CF3"/>
    <w:rsid w:val="004F7C06"/>
    <w:rsid w:val="00500F09"/>
    <w:rsid w:val="00501824"/>
    <w:rsid w:val="0053482C"/>
    <w:rsid w:val="00535725"/>
    <w:rsid w:val="0055026F"/>
    <w:rsid w:val="0055770F"/>
    <w:rsid w:val="00564C7B"/>
    <w:rsid w:val="00567B9E"/>
    <w:rsid w:val="005829C6"/>
    <w:rsid w:val="00582CD0"/>
    <w:rsid w:val="0058541A"/>
    <w:rsid w:val="005869E6"/>
    <w:rsid w:val="00591572"/>
    <w:rsid w:val="005B107B"/>
    <w:rsid w:val="006057B4"/>
    <w:rsid w:val="00641683"/>
    <w:rsid w:val="006A4144"/>
    <w:rsid w:val="006D0392"/>
    <w:rsid w:val="006D0D0A"/>
    <w:rsid w:val="006D1780"/>
    <w:rsid w:val="006F535B"/>
    <w:rsid w:val="006F6192"/>
    <w:rsid w:val="007021FB"/>
    <w:rsid w:val="007164C1"/>
    <w:rsid w:val="00724CEB"/>
    <w:rsid w:val="00737646"/>
    <w:rsid w:val="007430D2"/>
    <w:rsid w:val="00745CB5"/>
    <w:rsid w:val="007C5BD5"/>
    <w:rsid w:val="007C79F2"/>
    <w:rsid w:val="007E1604"/>
    <w:rsid w:val="007E6D62"/>
    <w:rsid w:val="007F1B6A"/>
    <w:rsid w:val="007F33BC"/>
    <w:rsid w:val="0080204B"/>
    <w:rsid w:val="00810508"/>
    <w:rsid w:val="00823063"/>
    <w:rsid w:val="00827BB0"/>
    <w:rsid w:val="008665B4"/>
    <w:rsid w:val="00871A66"/>
    <w:rsid w:val="00874A21"/>
    <w:rsid w:val="008811F8"/>
    <w:rsid w:val="00895A4F"/>
    <w:rsid w:val="008F6888"/>
    <w:rsid w:val="00903D5D"/>
    <w:rsid w:val="00904B94"/>
    <w:rsid w:val="00916FBC"/>
    <w:rsid w:val="009436A9"/>
    <w:rsid w:val="009656E4"/>
    <w:rsid w:val="009A3863"/>
    <w:rsid w:val="009C15C4"/>
    <w:rsid w:val="009C78BD"/>
    <w:rsid w:val="00A06528"/>
    <w:rsid w:val="00A81FD4"/>
    <w:rsid w:val="00AB5E0C"/>
    <w:rsid w:val="00B058BB"/>
    <w:rsid w:val="00B21DDA"/>
    <w:rsid w:val="00B22E8B"/>
    <w:rsid w:val="00B57AF6"/>
    <w:rsid w:val="00B7113A"/>
    <w:rsid w:val="00B83EC1"/>
    <w:rsid w:val="00B846DB"/>
    <w:rsid w:val="00BA5746"/>
    <w:rsid w:val="00BE2241"/>
    <w:rsid w:val="00C0489B"/>
    <w:rsid w:val="00C30625"/>
    <w:rsid w:val="00C34A9A"/>
    <w:rsid w:val="00C35A91"/>
    <w:rsid w:val="00C3644F"/>
    <w:rsid w:val="00C777AA"/>
    <w:rsid w:val="00CD47EC"/>
    <w:rsid w:val="00D165FF"/>
    <w:rsid w:val="00D22279"/>
    <w:rsid w:val="00D43421"/>
    <w:rsid w:val="00D61D03"/>
    <w:rsid w:val="00DA5A97"/>
    <w:rsid w:val="00DB6D9F"/>
    <w:rsid w:val="00DC21E8"/>
    <w:rsid w:val="00DD48B1"/>
    <w:rsid w:val="00DD5539"/>
    <w:rsid w:val="00DE2E96"/>
    <w:rsid w:val="00DE46D3"/>
    <w:rsid w:val="00E02A52"/>
    <w:rsid w:val="00E02D22"/>
    <w:rsid w:val="00E30893"/>
    <w:rsid w:val="00E6119A"/>
    <w:rsid w:val="00EB538F"/>
    <w:rsid w:val="00ED29EC"/>
    <w:rsid w:val="00EF1A9A"/>
    <w:rsid w:val="00F237DA"/>
    <w:rsid w:val="00F62A6C"/>
    <w:rsid w:val="00F8083A"/>
    <w:rsid w:val="00F85D06"/>
    <w:rsid w:val="00FA56C3"/>
    <w:rsid w:val="00FB0A5D"/>
    <w:rsid w:val="00FB3643"/>
    <w:rsid w:val="00FC36D8"/>
    <w:rsid w:val="00FD1D60"/>
    <w:rsid w:val="00FE09E3"/>
    <w:rsid w:val="00FF2146"/>
    <w:rsid w:val="73AEE7E4"/>
    <w:rsid w:val="7E736D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D57C6F05-6905-DD44-B2E7-946CBA84E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DengXian" w:eastAsia="DengXian" w:hAnsi="DengXian"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nhideWhenUsed/>
    <w:qFormat/>
    <w:rPr>
      <w:color w:val="0000FF"/>
      <w:u w:val="single"/>
    </w:rPr>
  </w:style>
  <w:style w:type="table" w:styleId="a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widowControl w:val="0"/>
      <w:autoSpaceDE w:val="0"/>
      <w:autoSpaceDN w:val="0"/>
      <w:adjustRightInd w:val="0"/>
    </w:pPr>
    <w:rPr>
      <w:rFonts w:ascii="Arial" w:hAnsi="Arial" w:cs="Arial"/>
      <w:color w:val="000000"/>
      <w:sz w:val="24"/>
      <w:szCs w:val="24"/>
    </w:rPr>
  </w:style>
  <w:style w:type="paragraph" w:customStyle="1" w:styleId="1">
    <w:name w:val="列表段落1"/>
    <w:basedOn w:val="a"/>
    <w:uiPriority w:val="34"/>
    <w:qFormat/>
    <w:pPr>
      <w:ind w:firstLineChars="200" w:firstLine="420"/>
    </w:pPr>
  </w:style>
  <w:style w:type="character" w:customStyle="1" w:styleId="10">
    <w:name w:val="未处理的提及1"/>
    <w:basedOn w:val="a0"/>
    <w:uiPriority w:val="99"/>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54975">
      <w:bodyDiv w:val="1"/>
      <w:marLeft w:val="0"/>
      <w:marRight w:val="0"/>
      <w:marTop w:val="0"/>
      <w:marBottom w:val="0"/>
      <w:divBdr>
        <w:top w:val="none" w:sz="0" w:space="0" w:color="auto"/>
        <w:left w:val="none" w:sz="0" w:space="0" w:color="auto"/>
        <w:bottom w:val="none" w:sz="0" w:space="0" w:color="auto"/>
        <w:right w:val="none" w:sz="0" w:space="0" w:color="auto"/>
      </w:divBdr>
    </w:div>
    <w:div w:id="339234112">
      <w:bodyDiv w:val="1"/>
      <w:marLeft w:val="0"/>
      <w:marRight w:val="0"/>
      <w:marTop w:val="0"/>
      <w:marBottom w:val="0"/>
      <w:divBdr>
        <w:top w:val="none" w:sz="0" w:space="0" w:color="auto"/>
        <w:left w:val="none" w:sz="0" w:space="0" w:color="auto"/>
        <w:bottom w:val="none" w:sz="0" w:space="0" w:color="auto"/>
        <w:right w:val="none" w:sz="0" w:space="0" w:color="auto"/>
      </w:divBdr>
    </w:div>
    <w:div w:id="533464973">
      <w:bodyDiv w:val="1"/>
      <w:marLeft w:val="0"/>
      <w:marRight w:val="0"/>
      <w:marTop w:val="0"/>
      <w:marBottom w:val="0"/>
      <w:divBdr>
        <w:top w:val="none" w:sz="0" w:space="0" w:color="auto"/>
        <w:left w:val="none" w:sz="0" w:space="0" w:color="auto"/>
        <w:bottom w:val="none" w:sz="0" w:space="0" w:color="auto"/>
        <w:right w:val="none" w:sz="0" w:space="0" w:color="auto"/>
      </w:divBdr>
    </w:div>
    <w:div w:id="736056840">
      <w:bodyDiv w:val="1"/>
      <w:marLeft w:val="0"/>
      <w:marRight w:val="0"/>
      <w:marTop w:val="0"/>
      <w:marBottom w:val="0"/>
      <w:divBdr>
        <w:top w:val="none" w:sz="0" w:space="0" w:color="auto"/>
        <w:left w:val="none" w:sz="0" w:space="0" w:color="auto"/>
        <w:bottom w:val="none" w:sz="0" w:space="0" w:color="auto"/>
        <w:right w:val="none" w:sz="0" w:space="0" w:color="auto"/>
      </w:divBdr>
    </w:div>
    <w:div w:id="925964961">
      <w:bodyDiv w:val="1"/>
      <w:marLeft w:val="0"/>
      <w:marRight w:val="0"/>
      <w:marTop w:val="0"/>
      <w:marBottom w:val="0"/>
      <w:divBdr>
        <w:top w:val="none" w:sz="0" w:space="0" w:color="auto"/>
        <w:left w:val="none" w:sz="0" w:space="0" w:color="auto"/>
        <w:bottom w:val="none" w:sz="0" w:space="0" w:color="auto"/>
        <w:right w:val="none" w:sz="0" w:space="0" w:color="auto"/>
      </w:divBdr>
    </w:div>
    <w:div w:id="943733340">
      <w:bodyDiv w:val="1"/>
      <w:marLeft w:val="0"/>
      <w:marRight w:val="0"/>
      <w:marTop w:val="0"/>
      <w:marBottom w:val="0"/>
      <w:divBdr>
        <w:top w:val="none" w:sz="0" w:space="0" w:color="auto"/>
        <w:left w:val="none" w:sz="0" w:space="0" w:color="auto"/>
        <w:bottom w:val="none" w:sz="0" w:space="0" w:color="auto"/>
        <w:right w:val="none" w:sz="0" w:space="0" w:color="auto"/>
      </w:divBdr>
    </w:div>
    <w:div w:id="1126781061">
      <w:bodyDiv w:val="1"/>
      <w:marLeft w:val="0"/>
      <w:marRight w:val="0"/>
      <w:marTop w:val="0"/>
      <w:marBottom w:val="0"/>
      <w:divBdr>
        <w:top w:val="none" w:sz="0" w:space="0" w:color="auto"/>
        <w:left w:val="none" w:sz="0" w:space="0" w:color="auto"/>
        <w:bottom w:val="none" w:sz="0" w:space="0" w:color="auto"/>
        <w:right w:val="none" w:sz="0" w:space="0" w:color="auto"/>
      </w:divBdr>
    </w:div>
    <w:div w:id="14032105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3</Pages>
  <Words>1385</Words>
  <Characters>7896</Characters>
  <Application>Microsoft Office Word</Application>
  <DocSecurity>0</DocSecurity>
  <Lines>65</Lines>
  <Paragraphs>18</Paragraphs>
  <ScaleCrop>false</ScaleCrop>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qiao liu</cp:lastModifiedBy>
  <cp:revision>81</cp:revision>
  <dcterms:created xsi:type="dcterms:W3CDTF">2022-09-23T09:42:00Z</dcterms:created>
  <dcterms:modified xsi:type="dcterms:W3CDTF">2023-09-0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